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4B887" w14:textId="314D47E7" w:rsidR="00103050" w:rsidRDefault="00BA6A51" w:rsidP="00220299">
      <w:pPr>
        <w:pStyle w:val="Subtitle"/>
        <w:jc w:val="both"/>
      </w:pPr>
      <w:r w:rsidRPr="00BA6A51">
        <w:t xml:space="preserve">Multimedia Appendix </w:t>
      </w:r>
      <w:r>
        <w:t>3</w:t>
      </w:r>
    </w:p>
    <w:p w14:paraId="733D3933" w14:textId="72A995FF" w:rsidR="00BA6A51" w:rsidRPr="00BA6A51" w:rsidRDefault="00BA6A51" w:rsidP="00BA6A51">
      <w:pPr>
        <w:pStyle w:val="Title"/>
      </w:pPr>
      <w:r>
        <w:t>Supplementary data and analyses</w:t>
      </w:r>
    </w:p>
    <w:p w14:paraId="7EDB6E85" w14:textId="77777777" w:rsidR="00BA6A51" w:rsidRDefault="00BA6A51" w:rsidP="00BA6A51">
      <w:pPr>
        <w:pStyle w:val="Subtitle"/>
      </w:pPr>
      <w:r>
        <w:t xml:space="preserve">supplementing the article </w:t>
      </w:r>
    </w:p>
    <w:p w14:paraId="566789D9" w14:textId="3F37124A" w:rsidR="00103050" w:rsidRDefault="00BA6A51" w:rsidP="00BA6A51">
      <w:pPr>
        <w:pStyle w:val="Subtitle"/>
        <w:jc w:val="both"/>
      </w:pPr>
      <w:r>
        <w:t>“</w:t>
      </w:r>
      <w:r w:rsidR="00103050" w:rsidRPr="00C8053F">
        <w:t xml:space="preserve">Reaching out to patients: real-world </w:t>
      </w:r>
      <w:r w:rsidR="00902122" w:rsidRPr="00902122">
        <w:t xml:space="preserve">evidence underscores </w:t>
      </w:r>
      <w:r w:rsidR="00103050" w:rsidRPr="00C8053F">
        <w:t>lack of awareness and diagnosis for primary dysmenorrhea but not premenstrual syndrome (PMS)</w:t>
      </w:r>
      <w:r>
        <w:t>”</w:t>
      </w:r>
    </w:p>
    <w:p w14:paraId="41642E99" w14:textId="77777777" w:rsidR="0015225A" w:rsidRPr="0015225A" w:rsidRDefault="0015225A" w:rsidP="0015225A">
      <w:pPr>
        <w:rPr>
          <w:sz w:val="8"/>
          <w:szCs w:val="8"/>
        </w:rPr>
      </w:pPr>
    </w:p>
    <w:p w14:paraId="393B6543" w14:textId="272D40D3" w:rsidR="0015225A" w:rsidRDefault="00103050" w:rsidP="0015225A">
      <w:pPr>
        <w:spacing w:after="240"/>
        <w:jc w:val="both"/>
        <w:rPr>
          <w:lang w:val="de-CH"/>
        </w:rPr>
      </w:pPr>
      <w:r w:rsidRPr="00E17BFA">
        <w:rPr>
          <w:lang w:val="de-CH"/>
        </w:rPr>
        <w:t xml:space="preserve">Matthias Roos, Verena </w:t>
      </w:r>
      <w:proofErr w:type="spellStart"/>
      <w:r w:rsidRPr="00E17BFA">
        <w:rPr>
          <w:lang w:val="de-CH"/>
        </w:rPr>
        <w:t>Wimmelbacher</w:t>
      </w:r>
      <w:proofErr w:type="spellEnd"/>
      <w:r w:rsidRPr="00E17BFA">
        <w:rPr>
          <w:lang w:val="de-CH"/>
        </w:rPr>
        <w:t xml:space="preserve">, Lisa Klein, Marija </w:t>
      </w:r>
      <w:proofErr w:type="spellStart"/>
      <w:r w:rsidRPr="00E17BFA">
        <w:rPr>
          <w:lang w:val="de-CH"/>
        </w:rPr>
        <w:t>Kesić</w:t>
      </w:r>
      <w:proofErr w:type="spellEnd"/>
      <w:r w:rsidRPr="00E17BFA">
        <w:rPr>
          <w:lang w:val="de-CH"/>
        </w:rPr>
        <w:t xml:space="preserve">, Ann-Katrin Rueß, </w:t>
      </w:r>
      <w:r w:rsidR="001D110A" w:rsidRPr="00EA0734">
        <w:rPr>
          <w:lang w:val="de-CH"/>
        </w:rPr>
        <w:t>Christina Necker</w:t>
      </w:r>
      <w:r w:rsidR="001D110A" w:rsidRPr="00E17BFA">
        <w:rPr>
          <w:lang w:val="de-CH"/>
        </w:rPr>
        <w:t xml:space="preserve"> </w:t>
      </w:r>
      <w:r w:rsidRPr="00E17BFA">
        <w:rPr>
          <w:lang w:val="de-CH"/>
        </w:rPr>
        <w:t xml:space="preserve">Nicole Mähler, </w:t>
      </w:r>
      <w:r w:rsidRPr="00E17BFA">
        <w:rPr>
          <w:color w:val="222222"/>
          <w:highlight w:val="white"/>
          <w:lang w:val="de-CH"/>
        </w:rPr>
        <w:t xml:space="preserve">Petra Stute, </w:t>
      </w:r>
      <w:r w:rsidRPr="00E17BFA">
        <w:rPr>
          <w:lang w:val="de-CH"/>
        </w:rPr>
        <w:t>Christoph Abels</w:t>
      </w:r>
      <w:r w:rsidR="006402A8">
        <w:rPr>
          <w:lang w:val="de-CH"/>
        </w:rPr>
        <w:t>,</w:t>
      </w:r>
      <w:r w:rsidRPr="00E17BFA">
        <w:rPr>
          <w:lang w:val="de-CH"/>
        </w:rPr>
        <w:t xml:space="preserve"> and Tobias Kruse</w:t>
      </w:r>
    </w:p>
    <w:p w14:paraId="112606E4" w14:textId="5D2DE1CD" w:rsidR="008A31B3" w:rsidRDefault="00BA6A51" w:rsidP="008A31B3">
      <w:pPr>
        <w:pStyle w:val="Heading1"/>
      </w:pPr>
      <w:r>
        <w:t xml:space="preserve">(A) </w:t>
      </w:r>
      <w:r w:rsidR="008A31B3">
        <w:t xml:space="preserve">Cramer’s V: </w:t>
      </w:r>
      <w:r w:rsidR="008A31B3" w:rsidRPr="008A31B3">
        <w:t>contingency tables</w:t>
      </w:r>
      <w:r w:rsidR="008A31B3">
        <w:t xml:space="preserve"> and </w:t>
      </w:r>
      <w:r w:rsidR="00343C4E">
        <w:t>correlation strength</w:t>
      </w:r>
    </w:p>
    <w:p w14:paraId="057E8DAF" w14:textId="0CE24D84" w:rsidR="001F1753" w:rsidRPr="00937E3E" w:rsidRDefault="005663F1" w:rsidP="001F1753">
      <w:pPr>
        <w:rPr>
          <w:rFonts w:cstheme="minorHAnsi"/>
        </w:rPr>
      </w:pPr>
      <w:r w:rsidRPr="005663F1">
        <w:rPr>
          <w:rFonts w:cstheme="minorHAnsi"/>
        </w:rPr>
        <w:t>The data are presented in the order they appear in the main article</w:t>
      </w:r>
      <w:r w:rsidR="00FE515A">
        <w:rPr>
          <w:rFonts w:cstheme="minorHAnsi"/>
        </w:rPr>
        <w:t xml:space="preserve">; cf. </w:t>
      </w:r>
      <w:r w:rsidR="00FE515A" w:rsidRPr="00FE515A">
        <w:rPr>
          <w:rFonts w:cstheme="minorHAnsi"/>
          <w:b/>
          <w:bCs/>
        </w:rPr>
        <w:t>Tables A3.1 – A3.14</w:t>
      </w:r>
      <w:r w:rsidRPr="005663F1">
        <w:rPr>
          <w:rFonts w:cstheme="minorHAnsi"/>
        </w:rPr>
        <w:t>. The total number</w:t>
      </w:r>
      <w:r>
        <w:rPr>
          <w:rFonts w:cstheme="minorHAnsi"/>
        </w:rPr>
        <w:t xml:space="preserve"> i</w:t>
      </w:r>
      <w:r w:rsidR="00CC3648">
        <w:rPr>
          <w:rFonts w:cstheme="minorHAnsi"/>
        </w:rPr>
        <w:t>n</w:t>
      </w:r>
      <w:r>
        <w:rPr>
          <w:rFonts w:cstheme="minorHAnsi"/>
        </w:rPr>
        <w:t xml:space="preserve"> each table</w:t>
      </w:r>
      <w:r w:rsidRPr="005663F1">
        <w:rPr>
          <w:rFonts w:cstheme="minorHAnsi"/>
        </w:rPr>
        <w:t xml:space="preserve"> corresponds to individuals who answered both questions.</w:t>
      </w:r>
      <w:r w:rsidR="001E36ED" w:rsidRPr="00937E3E">
        <w:rPr>
          <w:rFonts w:cstheme="minorHAnsi"/>
        </w:rPr>
        <w:br/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96"/>
        <w:gridCol w:w="960"/>
        <w:gridCol w:w="960"/>
        <w:gridCol w:w="960"/>
        <w:gridCol w:w="551"/>
        <w:gridCol w:w="3180"/>
      </w:tblGrid>
      <w:tr w:rsidR="00E1028C" w:rsidRPr="00913E36" w14:paraId="0804792D" w14:textId="77777777" w:rsidTr="001C1BE9">
        <w:trPr>
          <w:trHeight w:val="288"/>
        </w:trPr>
        <w:tc>
          <w:tcPr>
            <w:tcW w:w="24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580A939" w14:textId="370BD3D7" w:rsidR="00E1028C" w:rsidRPr="00667959" w:rsidRDefault="00E1028C" w:rsidP="00E1028C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256459" w14:textId="5485F541" w:rsidR="00E1028C" w:rsidRPr="00667959" w:rsidRDefault="00E1028C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MS symptoms</w:t>
            </w:r>
          </w:p>
        </w:tc>
        <w:tc>
          <w:tcPr>
            <w:tcW w:w="551" w:type="dxa"/>
            <w:tcBorders>
              <w:left w:val="single" w:sz="4" w:space="0" w:color="auto"/>
              <w:right w:val="single" w:sz="4" w:space="0" w:color="auto"/>
            </w:tcBorders>
          </w:tcPr>
          <w:p w14:paraId="6ED1A74E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72C4" w14:textId="3B8C7DB3" w:rsidR="00E1028C" w:rsidRPr="00667959" w:rsidRDefault="00E1028C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</w:t>
            </w:r>
            <w:r w:rsidR="00A05D98"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correlation strength</w:t>
            </w:r>
          </w:p>
        </w:tc>
      </w:tr>
      <w:tr w:rsidR="00E1028C" w:rsidRPr="00913E36" w14:paraId="3AA072D7" w14:textId="4FC28DFD" w:rsidTr="001C1BE9">
        <w:trPr>
          <w:trHeight w:val="288"/>
        </w:trPr>
        <w:tc>
          <w:tcPr>
            <w:tcW w:w="24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6559658" w14:textId="7020D803" w:rsidR="00E1028C" w:rsidRPr="00667959" w:rsidRDefault="00E1028C" w:rsidP="00E1028C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B091" w14:textId="77777777" w:rsidR="00E1028C" w:rsidRPr="00667959" w:rsidRDefault="00E1028C" w:rsidP="0066795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39B97" w14:textId="77777777" w:rsidR="00E1028C" w:rsidRPr="00667959" w:rsidRDefault="00E1028C" w:rsidP="0066795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4E5CB" w14:textId="77777777" w:rsidR="00E1028C" w:rsidRPr="00667959" w:rsidRDefault="00E1028C" w:rsidP="0066795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51" w:type="dxa"/>
            <w:tcBorders>
              <w:left w:val="single" w:sz="4" w:space="0" w:color="auto"/>
              <w:right w:val="single" w:sz="4" w:space="0" w:color="auto"/>
            </w:tcBorders>
          </w:tcPr>
          <w:p w14:paraId="01F2655E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1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CF6FE4" w14:textId="77777777" w:rsidR="00E1028C" w:rsidRPr="00667959" w:rsidRDefault="00E1028C" w:rsidP="00E1028C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0.100</w:t>
            </w:r>
          </w:p>
          <w:p w14:paraId="75CDF301" w14:textId="60D6C109" w:rsidR="00A05D98" w:rsidRPr="00667959" w:rsidRDefault="00A05D98" w:rsidP="00667959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Weak</w:t>
            </w:r>
          </w:p>
        </w:tc>
      </w:tr>
      <w:tr w:rsidR="00E1028C" w:rsidRPr="00913E36" w14:paraId="06FAD4A1" w14:textId="78F0743B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92A1EB" w14:textId="33F766A4" w:rsidR="00E1028C" w:rsidRPr="00667959" w:rsidRDefault="001C1BE9" w:rsidP="00E102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</w:t>
            </w:r>
            <w:r w:rsidRPr="001C1BE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smenorrhea</w:t>
            </w:r>
            <w:r w:rsidR="00E1028C"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symptoms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70A2" w14:textId="57C99CD6" w:rsidR="00E1028C" w:rsidRPr="00667959" w:rsidRDefault="00E1028C" w:rsidP="00E102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7B81D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2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F1263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168B5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3227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57293F8" w14:textId="5EDC66DD" w:rsidR="00E1028C" w:rsidRPr="00667959" w:rsidRDefault="00E1028C" w:rsidP="006679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A7F9D7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E1028C" w:rsidRPr="00913E36" w14:paraId="03140855" w14:textId="36287111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F6A6C6" w14:textId="77777777" w:rsidR="00E1028C" w:rsidRPr="00667959" w:rsidRDefault="00E1028C" w:rsidP="00E102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BD51D" w14:textId="505AAEF4" w:rsidR="00E1028C" w:rsidRPr="00667959" w:rsidRDefault="00E1028C" w:rsidP="00E102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BB551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7C0F6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283B9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182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B9E86F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866959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E1028C" w:rsidRPr="00913E36" w14:paraId="20BF12A7" w14:textId="678462CE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1B44" w14:textId="77777777" w:rsidR="00E1028C" w:rsidRPr="00667959" w:rsidRDefault="00E1028C" w:rsidP="00E102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5A3B" w14:textId="2E68D57E" w:rsidR="00E1028C" w:rsidRPr="00667959" w:rsidRDefault="00E1028C" w:rsidP="00E102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2497F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2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A8999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D5ABF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3409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960644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F731E" w14:textId="77777777" w:rsidR="00E1028C" w:rsidRPr="00667959" w:rsidRDefault="00E1028C" w:rsidP="00E102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4D484E37" w14:textId="467ACB6B" w:rsidR="00E1028C" w:rsidRPr="00913E36" w:rsidRDefault="00E1028C" w:rsidP="00E1028C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>
        <w:rPr>
          <w:rFonts w:cstheme="minorHAnsi"/>
          <w:i/>
          <w:iCs/>
        </w:rPr>
        <w:t>A3.</w:t>
      </w:r>
      <w:r w:rsidRPr="00913E36">
        <w:rPr>
          <w:rFonts w:cstheme="minorHAnsi"/>
          <w:i/>
          <w:iCs/>
        </w:rPr>
        <w:t xml:space="preserve">1. </w:t>
      </w:r>
      <w:r w:rsidR="001C1BE9" w:rsidRPr="001C1BE9">
        <w:rPr>
          <w:rFonts w:cstheme="minorHAnsi"/>
          <w:i/>
          <w:iCs/>
        </w:rPr>
        <w:t>dysmenorrhea</w:t>
      </w:r>
      <w:r w:rsidR="001C1BE9" w:rsidRPr="001C1BE9">
        <w:rPr>
          <w:rFonts w:cstheme="minorHAnsi"/>
          <w:i/>
          <w:iCs/>
        </w:rPr>
        <w:t xml:space="preserve"> </w:t>
      </w:r>
      <w:r w:rsidRPr="00913E36">
        <w:rPr>
          <w:rFonts w:cstheme="minorHAnsi"/>
          <w:i/>
          <w:iCs/>
        </w:rPr>
        <w:t>vs. PMS symptoms</w:t>
      </w:r>
      <w:r w:rsidR="008355CF" w:rsidRPr="00913E36">
        <w:rPr>
          <w:rFonts w:cstheme="minorHAnsi"/>
          <w:i/>
          <w:iCs/>
        </w:rPr>
        <w:t>.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96"/>
        <w:gridCol w:w="960"/>
        <w:gridCol w:w="960"/>
        <w:gridCol w:w="960"/>
        <w:gridCol w:w="551"/>
        <w:gridCol w:w="3180"/>
      </w:tblGrid>
      <w:tr w:rsidR="00A05D98" w:rsidRPr="00913E36" w14:paraId="6F1AFBD8" w14:textId="77777777" w:rsidTr="001C1BE9">
        <w:trPr>
          <w:trHeight w:val="288"/>
        </w:trPr>
        <w:tc>
          <w:tcPr>
            <w:tcW w:w="24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B30FAAB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D4957" w14:textId="3CF26375" w:rsidR="00A05D98" w:rsidRPr="00667959" w:rsidRDefault="00A05D98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≥ 6</w:t>
            </w:r>
          </w:p>
        </w:tc>
        <w:tc>
          <w:tcPr>
            <w:tcW w:w="551" w:type="dxa"/>
            <w:tcBorders>
              <w:left w:val="single" w:sz="4" w:space="0" w:color="auto"/>
              <w:right w:val="single" w:sz="4" w:space="0" w:color="auto"/>
            </w:tcBorders>
          </w:tcPr>
          <w:p w14:paraId="75C35290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54D9" w14:textId="09AD8B1A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937E3E" w:rsidRPr="00913E36" w14:paraId="055C7FC3" w14:textId="77777777" w:rsidTr="001C1BE9">
        <w:trPr>
          <w:trHeight w:val="288"/>
        </w:trPr>
        <w:tc>
          <w:tcPr>
            <w:tcW w:w="24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93C86B3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87D56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D0CE8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4F0C2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51" w:type="dxa"/>
            <w:tcBorders>
              <w:left w:val="single" w:sz="4" w:space="0" w:color="auto"/>
              <w:right w:val="single" w:sz="4" w:space="0" w:color="auto"/>
            </w:tcBorders>
          </w:tcPr>
          <w:p w14:paraId="2FB4F91A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1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0FB4E3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0.299</w:t>
            </w:r>
          </w:p>
          <w:p w14:paraId="4CC51DE2" w14:textId="4648FC68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Moderate</w:t>
            </w:r>
          </w:p>
        </w:tc>
      </w:tr>
      <w:tr w:rsidR="00937E3E" w:rsidRPr="00913E36" w14:paraId="1992CED1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370E11" w14:textId="59748246" w:rsidR="00A05D98" w:rsidRPr="00667959" w:rsidRDefault="001C1BE9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</w:t>
            </w:r>
            <w:r w:rsidRPr="001C1BE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smenorrhea</w:t>
            </w: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r w:rsidR="00A05D98"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ymptoms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38A8D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71E09" w14:textId="3C7FB3C6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81ECF" w14:textId="1FBF1C7B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28F03" w14:textId="7DA00722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230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C955F8D" w14:textId="77777777" w:rsidR="00A05D98" w:rsidRPr="00667959" w:rsidRDefault="00A05D98" w:rsidP="00A05D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7F7406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937E3E" w:rsidRPr="00913E36" w14:paraId="65DB5AC8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14EA17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536BE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1EE51" w14:textId="1E1309EC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0645B" w14:textId="02C7435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6C31D" w14:textId="0E1A3308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83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717F105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864395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937E3E" w:rsidRPr="00913E36" w14:paraId="633B03F5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9894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82B26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C3249" w14:textId="74DE8D48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2006C" w14:textId="3D4BE0DC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70A45" w14:textId="09D99945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413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81ED82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5232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4ABF78C5" w14:textId="55CE47F3" w:rsidR="008355CF" w:rsidRPr="00913E36" w:rsidRDefault="008355CF" w:rsidP="008355CF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>
        <w:rPr>
          <w:rFonts w:cstheme="minorHAnsi"/>
          <w:i/>
          <w:iCs/>
        </w:rPr>
        <w:t>A3.</w:t>
      </w:r>
      <w:r w:rsidR="006876E1" w:rsidRPr="00913E36">
        <w:rPr>
          <w:rFonts w:cstheme="minorHAnsi"/>
          <w:i/>
          <w:iCs/>
        </w:rPr>
        <w:t>2</w:t>
      </w:r>
      <w:r w:rsidRPr="00913E36">
        <w:rPr>
          <w:rFonts w:cstheme="minorHAnsi"/>
          <w:i/>
          <w:iCs/>
        </w:rPr>
        <w:t xml:space="preserve">. </w:t>
      </w:r>
      <w:r w:rsidR="001C1BE9" w:rsidRPr="001C1BE9">
        <w:rPr>
          <w:rFonts w:cstheme="minorHAnsi"/>
          <w:i/>
          <w:iCs/>
        </w:rPr>
        <w:t xml:space="preserve">dysmenorrhea </w:t>
      </w:r>
      <w:r w:rsidRPr="00913E36">
        <w:rPr>
          <w:rFonts w:cstheme="minorHAnsi"/>
          <w:i/>
          <w:iCs/>
        </w:rPr>
        <w:t xml:space="preserve">symptoms vs. </w:t>
      </w:r>
      <w:r w:rsidR="00BC55D8" w:rsidRPr="00913E36">
        <w:rPr>
          <w:rFonts w:cstheme="minorHAnsi"/>
          <w:i/>
          <w:iCs/>
        </w:rPr>
        <w:t>pain ≥ 6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1"/>
        <w:gridCol w:w="884"/>
        <w:gridCol w:w="909"/>
        <w:gridCol w:w="910"/>
        <w:gridCol w:w="910"/>
        <w:gridCol w:w="569"/>
        <w:gridCol w:w="3359"/>
      </w:tblGrid>
      <w:tr w:rsidR="00913E36" w:rsidRPr="00913E36" w14:paraId="13FA223E" w14:textId="77777777" w:rsidTr="001C1BE9">
        <w:trPr>
          <w:trHeight w:val="288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6B58DB5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0A057C" w14:textId="77777777" w:rsidR="00A05D98" w:rsidRPr="00667959" w:rsidRDefault="00A05D98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≥ 6</w:t>
            </w:r>
          </w:p>
        </w:tc>
        <w:tc>
          <w:tcPr>
            <w:tcW w:w="569" w:type="dxa"/>
            <w:tcBorders>
              <w:left w:val="single" w:sz="4" w:space="0" w:color="auto"/>
              <w:right w:val="single" w:sz="4" w:space="0" w:color="auto"/>
            </w:tcBorders>
          </w:tcPr>
          <w:p w14:paraId="618150BE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7C0A" w14:textId="2FF32E7F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A05D98" w:rsidRPr="00913E36" w14:paraId="21A2E51F" w14:textId="77777777" w:rsidTr="001C1BE9">
        <w:trPr>
          <w:trHeight w:val="288"/>
        </w:trPr>
        <w:tc>
          <w:tcPr>
            <w:tcW w:w="24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9C850A7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B160C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99C1B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6982A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69" w:type="dxa"/>
            <w:tcBorders>
              <w:left w:val="single" w:sz="4" w:space="0" w:color="auto"/>
              <w:right w:val="single" w:sz="4" w:space="0" w:color="auto"/>
            </w:tcBorders>
          </w:tcPr>
          <w:p w14:paraId="018873BB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3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0174EB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0.075</w:t>
            </w:r>
          </w:p>
          <w:p w14:paraId="6ACC72C5" w14:textId="49AB3F4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None or very weak</w:t>
            </w:r>
            <w:r w:rsidRPr="00667959">
              <w:rPr>
                <w:rFonts w:eastAsia="Times New Roman" w:cstheme="minorHAnsi"/>
                <w:color w:val="000000"/>
                <w:lang w:eastAsia="de-DE"/>
              </w:rPr>
              <w:tab/>
            </w:r>
            <w:r w:rsidRPr="00667959">
              <w:rPr>
                <w:rFonts w:eastAsia="Times New Roman" w:cstheme="minorHAnsi"/>
                <w:color w:val="000000"/>
                <w:lang w:eastAsia="de-DE"/>
              </w:rPr>
              <w:tab/>
            </w:r>
          </w:p>
        </w:tc>
      </w:tr>
      <w:tr w:rsidR="00A05D98" w:rsidRPr="00913E36" w14:paraId="1DA507A8" w14:textId="77777777" w:rsidTr="001C1BE9">
        <w:trPr>
          <w:trHeight w:val="288"/>
        </w:trPr>
        <w:tc>
          <w:tcPr>
            <w:tcW w:w="15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7AA7C1" w14:textId="3D095734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MS</w:t>
            </w: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br/>
              <w:t>symptoms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26CD5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5F96D" w14:textId="64FBA580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55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EA077" w14:textId="689F3EBE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ED537" w14:textId="18070FF6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72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366C9B" w14:textId="77777777" w:rsidR="00A05D98" w:rsidRPr="00667959" w:rsidRDefault="00A05D98" w:rsidP="00A05D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3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F1570B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05D98" w:rsidRPr="00913E36" w14:paraId="1F923C8D" w14:textId="77777777" w:rsidTr="001C1BE9">
        <w:trPr>
          <w:trHeight w:val="288"/>
        </w:trPr>
        <w:tc>
          <w:tcPr>
            <w:tcW w:w="15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237685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6B8E3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FBDDF" w14:textId="1EE6C7B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6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3F2F1" w14:textId="0F923018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C0D13" w14:textId="545FA63D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68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2E5FC1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3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1C3E63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05D98" w:rsidRPr="00913E36" w14:paraId="448D8DB3" w14:textId="77777777" w:rsidTr="001C1BE9">
        <w:trPr>
          <w:trHeight w:val="288"/>
        </w:trPr>
        <w:tc>
          <w:tcPr>
            <w:tcW w:w="15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A5DE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D1BC8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F6ADF" w14:textId="6CB02A4F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15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3D516" w14:textId="59ABDCF2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5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29DC2" w14:textId="362086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40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DB038D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1D87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34F85B50" w14:textId="1004C725" w:rsidR="00BC55D8" w:rsidRPr="00913E36" w:rsidRDefault="00BC55D8" w:rsidP="00BC55D8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>
        <w:rPr>
          <w:rFonts w:cstheme="minorHAnsi"/>
          <w:i/>
          <w:iCs/>
        </w:rPr>
        <w:t>A3.</w:t>
      </w:r>
      <w:r w:rsidRPr="00913E36">
        <w:rPr>
          <w:rFonts w:cstheme="minorHAnsi"/>
          <w:i/>
          <w:iCs/>
        </w:rPr>
        <w:t>3. PMS symptoms vs. pain ≥ 6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96"/>
        <w:gridCol w:w="960"/>
        <w:gridCol w:w="960"/>
        <w:gridCol w:w="960"/>
        <w:gridCol w:w="551"/>
        <w:gridCol w:w="3180"/>
      </w:tblGrid>
      <w:tr w:rsidR="00A05D98" w:rsidRPr="00913E36" w14:paraId="27CFA058" w14:textId="77777777" w:rsidTr="001C1BE9">
        <w:trPr>
          <w:trHeight w:val="288"/>
        </w:trPr>
        <w:tc>
          <w:tcPr>
            <w:tcW w:w="24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8E954CB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6B9A0" w14:textId="659FC408" w:rsidR="00A05D98" w:rsidRPr="00667959" w:rsidRDefault="00A05D98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≥ 8</w:t>
            </w:r>
          </w:p>
        </w:tc>
        <w:tc>
          <w:tcPr>
            <w:tcW w:w="551" w:type="dxa"/>
            <w:tcBorders>
              <w:left w:val="single" w:sz="4" w:space="0" w:color="auto"/>
              <w:right w:val="single" w:sz="4" w:space="0" w:color="auto"/>
            </w:tcBorders>
          </w:tcPr>
          <w:p w14:paraId="01EC0CB7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076EF" w14:textId="220DB9D3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937E3E" w:rsidRPr="00913E36" w14:paraId="795EBC78" w14:textId="77777777" w:rsidTr="001C1BE9">
        <w:trPr>
          <w:trHeight w:val="288"/>
        </w:trPr>
        <w:tc>
          <w:tcPr>
            <w:tcW w:w="24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3472190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F8A19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1B36E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D4E57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51" w:type="dxa"/>
            <w:tcBorders>
              <w:left w:val="single" w:sz="4" w:space="0" w:color="auto"/>
              <w:right w:val="single" w:sz="4" w:space="0" w:color="auto"/>
            </w:tcBorders>
          </w:tcPr>
          <w:p w14:paraId="7F832F1A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1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4199F5" w14:textId="77777777" w:rsidR="00A05D98" w:rsidRPr="00543FD1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43FD1">
              <w:rPr>
                <w:rFonts w:eastAsia="Times New Roman" w:cstheme="minorHAnsi"/>
                <w:color w:val="000000"/>
                <w:lang w:eastAsia="de-DE"/>
              </w:rPr>
              <w:t>0.176</w:t>
            </w:r>
          </w:p>
          <w:p w14:paraId="66B2EDEE" w14:textId="79DFFA41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43FD1">
              <w:rPr>
                <w:rFonts w:eastAsia="Times New Roman" w:cstheme="minorHAnsi"/>
                <w:color w:val="000000"/>
                <w:lang w:eastAsia="de-DE"/>
              </w:rPr>
              <w:t>Moderate</w:t>
            </w:r>
          </w:p>
        </w:tc>
      </w:tr>
      <w:tr w:rsidR="00937E3E" w:rsidRPr="00913E36" w14:paraId="2728960F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712ED8" w14:textId="28740FCB" w:rsidR="00A05D98" w:rsidRPr="00667959" w:rsidRDefault="001C1BE9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</w:t>
            </w:r>
            <w:r w:rsidRPr="001C1BE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smenorrhea</w:t>
            </w:r>
            <w:r w:rsidR="00A05D98"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symptoms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EFA00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98A32" w14:textId="6CDE998C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782D8" w14:textId="7A3F2950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37AC6" w14:textId="5B224D35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230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D9E3C3" w14:textId="77777777" w:rsidR="00A05D98" w:rsidRPr="00667959" w:rsidRDefault="00A05D98" w:rsidP="00A05D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035D8D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937E3E" w:rsidRPr="00913E36" w14:paraId="1EDC6A9F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117AE4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45492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D336A" w14:textId="5CBB308D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A4333" w14:textId="55E955C4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0BF43" w14:textId="5FB91636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83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6A64EFA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3073EF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937E3E" w:rsidRPr="00913E36" w14:paraId="0BD4FE15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32497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F6BA0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0D0DD" w14:textId="476BD204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96BF4" w14:textId="4C371B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F35ED" w14:textId="306D72AD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413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F4871B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17FC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5D0D2C9B" w14:textId="722458E4" w:rsidR="00BA6A51" w:rsidRDefault="004A3C39" w:rsidP="004A3C39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</w:t>
      </w:r>
      <w:r w:rsidR="00DF34B7" w:rsidRPr="00913E36">
        <w:rPr>
          <w:rFonts w:cstheme="minorHAnsi"/>
          <w:i/>
          <w:iCs/>
        </w:rPr>
        <w:t>4</w:t>
      </w:r>
      <w:r w:rsidRPr="00913E36">
        <w:rPr>
          <w:rFonts w:cstheme="minorHAnsi"/>
          <w:i/>
          <w:iCs/>
        </w:rPr>
        <w:t xml:space="preserve">. </w:t>
      </w:r>
      <w:r w:rsidR="001C1BE9" w:rsidRPr="001C1BE9">
        <w:rPr>
          <w:rFonts w:cstheme="minorHAnsi"/>
          <w:i/>
          <w:iCs/>
        </w:rPr>
        <w:t xml:space="preserve">dysmenorrhea </w:t>
      </w:r>
      <w:r w:rsidRPr="00913E36">
        <w:rPr>
          <w:rFonts w:cstheme="minorHAnsi"/>
          <w:i/>
          <w:iCs/>
        </w:rPr>
        <w:t>symptoms vs. pain ≥ 8</w:t>
      </w:r>
    </w:p>
    <w:p w14:paraId="12F6CC15" w14:textId="77777777" w:rsidR="00BA6A51" w:rsidRDefault="00BA6A51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3EE58F4B" w14:textId="77777777" w:rsidR="004A3C39" w:rsidRPr="00913E36" w:rsidRDefault="004A3C39" w:rsidP="004A3C39">
      <w:pPr>
        <w:rPr>
          <w:rFonts w:cstheme="minorHAnsi"/>
          <w:i/>
          <w:iCs/>
        </w:rPr>
      </w:pP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835"/>
        <w:gridCol w:w="836"/>
        <w:gridCol w:w="836"/>
        <w:gridCol w:w="577"/>
        <w:gridCol w:w="3431"/>
      </w:tblGrid>
      <w:tr w:rsidR="00937E3E" w:rsidRPr="00913E36" w14:paraId="55997800" w14:textId="77777777" w:rsidTr="001C1BE9">
        <w:trPr>
          <w:trHeight w:val="288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828DA1C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444488" w14:textId="4108BFC3" w:rsidR="00A05D98" w:rsidRPr="00667959" w:rsidRDefault="00A05D98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≥ 8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6005DF82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70B7" w14:textId="6BE0FB75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A05D98" w:rsidRPr="00913E36" w14:paraId="6AB8D299" w14:textId="77777777" w:rsidTr="001C1BE9">
        <w:trPr>
          <w:trHeight w:val="288"/>
        </w:trPr>
        <w:tc>
          <w:tcPr>
            <w:tcW w:w="25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9875540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E4EA4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BD3FA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FF4F6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32E564B9" w14:textId="77777777" w:rsidR="00A05D98" w:rsidRPr="00543FD1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FED5CF" w14:textId="77777777" w:rsidR="00A05D98" w:rsidRPr="00543FD1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43FD1">
              <w:rPr>
                <w:rFonts w:eastAsia="Times New Roman" w:cstheme="minorHAnsi"/>
                <w:color w:val="000000"/>
                <w:lang w:eastAsia="de-DE"/>
              </w:rPr>
              <w:t>0.083</w:t>
            </w:r>
          </w:p>
          <w:p w14:paraId="2555E181" w14:textId="4FF041CD" w:rsidR="00A05D98" w:rsidRPr="00543FD1" w:rsidRDefault="00A05D98" w:rsidP="00A05D9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543FD1">
              <w:rPr>
                <w:rFonts w:eastAsia="Times New Roman" w:cstheme="minorHAnsi"/>
                <w:color w:val="000000"/>
                <w:lang w:eastAsia="de-DE"/>
              </w:rPr>
              <w:t>None or very weak</w:t>
            </w:r>
          </w:p>
        </w:tc>
      </w:tr>
      <w:tr w:rsidR="00A05D98" w:rsidRPr="00913E36" w14:paraId="6F3A2A5A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743563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MS</w:t>
            </w: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br/>
              <w:t>symptom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0EFD5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D8230" w14:textId="4B85CD6E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0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8540A" w14:textId="5A2E19BC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69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CCCFD" w14:textId="0DFF79D4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729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C0D915" w14:textId="77777777" w:rsidR="00A05D98" w:rsidRPr="00667959" w:rsidRDefault="00A05D98" w:rsidP="00A05D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54C5EF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05D98" w:rsidRPr="00913E36" w14:paraId="649ED96F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77B84E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65AAE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1B6F4" w14:textId="77219400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44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47E4B" w14:textId="1AA00589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DB9F3" w14:textId="2EF713C1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680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C34352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FA626E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05D98" w:rsidRPr="00913E36" w14:paraId="5BBD399F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853C0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B56F" w14:textId="77777777" w:rsidR="00A05D98" w:rsidRPr="00667959" w:rsidRDefault="00A05D98" w:rsidP="00A05D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A1E25" w14:textId="1F5C63F3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48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33B78" w14:textId="795D115C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9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D561E" w14:textId="18923520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409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AD897B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D938" w14:textId="77777777" w:rsidR="00A05D98" w:rsidRPr="00667959" w:rsidRDefault="00A05D98" w:rsidP="00A05D9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5B09443E" w14:textId="2802DFC4" w:rsidR="00DF34B7" w:rsidRPr="00913E36" w:rsidRDefault="00DF34B7" w:rsidP="00DF34B7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5. PMS symptoms vs. pain ≥ 8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835"/>
        <w:gridCol w:w="836"/>
        <w:gridCol w:w="836"/>
        <w:gridCol w:w="577"/>
        <w:gridCol w:w="3431"/>
      </w:tblGrid>
      <w:tr w:rsidR="00657304" w:rsidRPr="00913E36" w14:paraId="41521309" w14:textId="77777777" w:rsidTr="001C1BE9">
        <w:trPr>
          <w:trHeight w:val="288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26101B2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8AD0FF" w14:textId="13CC0B12" w:rsidR="00A02433" w:rsidRPr="00667959" w:rsidRDefault="002465AA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≥ 6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3E809D7B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3F2A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937E3E" w:rsidRPr="00913E36" w14:paraId="76A5D40A" w14:textId="77777777" w:rsidTr="001C1BE9">
        <w:trPr>
          <w:trHeight w:val="288"/>
        </w:trPr>
        <w:tc>
          <w:tcPr>
            <w:tcW w:w="25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04B125E0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6C18B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BA9B1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9CDFC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388FF891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E1971F" w14:textId="39CD6B41" w:rsidR="00A02433" w:rsidRPr="00667959" w:rsidRDefault="00A246EB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0.352</w:t>
            </w:r>
            <w:r w:rsidRPr="00667959">
              <w:rPr>
                <w:rFonts w:eastAsia="Times New Roman" w:cstheme="minorHAnsi"/>
                <w:color w:val="000000"/>
                <w:lang w:eastAsia="de-DE"/>
              </w:rPr>
              <w:br/>
              <w:t>Strong</w:t>
            </w:r>
          </w:p>
        </w:tc>
      </w:tr>
      <w:tr w:rsidR="00657304" w:rsidRPr="00913E36" w14:paraId="344952FD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EC995AA" w14:textId="0EEB2030" w:rsidR="00657304" w:rsidRPr="00667959" w:rsidRDefault="00657304" w:rsidP="006573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medication</w:t>
            </w: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br/>
              <w:t>us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5DF8" w14:textId="77777777" w:rsidR="00657304" w:rsidRPr="00667959" w:rsidRDefault="00657304" w:rsidP="006573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44CA4F" w14:textId="43BA12B4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8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122306" w14:textId="546C4B65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0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D66D6D" w14:textId="599550E2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939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30DD0A" w14:textId="77777777" w:rsidR="00657304" w:rsidRPr="00667959" w:rsidRDefault="00657304" w:rsidP="006573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9CBEF2" w14:textId="77777777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57304" w:rsidRPr="00913E36" w14:paraId="6CA551D9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928133" w14:textId="77777777" w:rsidR="00657304" w:rsidRPr="00667959" w:rsidRDefault="00657304" w:rsidP="006573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3670D" w14:textId="77777777" w:rsidR="00657304" w:rsidRPr="00667959" w:rsidRDefault="00657304" w:rsidP="006573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4562B8" w14:textId="504CDD38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E91691" w14:textId="2FCF957F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139DD4" w14:textId="49A6EF0B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455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C9AB040" w14:textId="77777777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683FBE" w14:textId="77777777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57304" w:rsidRPr="00913E36" w14:paraId="0BF30628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9B1AA" w14:textId="77777777" w:rsidR="00657304" w:rsidRPr="00667959" w:rsidRDefault="00657304" w:rsidP="006573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18EB1" w14:textId="77777777" w:rsidR="00657304" w:rsidRPr="00667959" w:rsidRDefault="00657304" w:rsidP="006573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ABDE2A" w14:textId="242D64E5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1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76BE23" w14:textId="7C846E3E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690620" w14:textId="7F86448B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94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1CE96B" w14:textId="77777777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38804" w14:textId="77777777" w:rsidR="00657304" w:rsidRPr="00667959" w:rsidRDefault="00657304" w:rsidP="006573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63F5BE96" w14:textId="23EF63D7" w:rsidR="00A02433" w:rsidRPr="00913E36" w:rsidRDefault="00A02433" w:rsidP="00A02433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 xml:space="preserve">.6. </w:t>
      </w:r>
      <w:r w:rsidR="00DE6812" w:rsidRPr="00913E36">
        <w:rPr>
          <w:rFonts w:cstheme="minorHAnsi"/>
          <w:i/>
          <w:iCs/>
        </w:rPr>
        <w:t>Pain medication usage vs. pain ≥ 6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835"/>
        <w:gridCol w:w="836"/>
        <w:gridCol w:w="836"/>
        <w:gridCol w:w="577"/>
        <w:gridCol w:w="3431"/>
      </w:tblGrid>
      <w:tr w:rsidR="00A02433" w:rsidRPr="00913E36" w14:paraId="782D131C" w14:textId="77777777" w:rsidTr="001C1BE9">
        <w:trPr>
          <w:trHeight w:val="288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6A215AD" w14:textId="3ECB6A00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65076" w14:textId="6B0EFC1C" w:rsidR="00A02433" w:rsidRPr="00667959" w:rsidRDefault="00423643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medication usage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5FE984B3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ABF5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A02433" w:rsidRPr="00913E36" w14:paraId="10AEEDE8" w14:textId="77777777" w:rsidTr="001C1BE9">
        <w:trPr>
          <w:trHeight w:val="288"/>
        </w:trPr>
        <w:tc>
          <w:tcPr>
            <w:tcW w:w="25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DA1F900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A2DF1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1788C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A98AF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5C6034EF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DB99FA" w14:textId="270CFC94" w:rsidR="00A02433" w:rsidRPr="00667959" w:rsidRDefault="00EF5D31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0.213</w:t>
            </w:r>
            <w:r w:rsidRPr="00913E36">
              <w:rPr>
                <w:rFonts w:eastAsia="Times New Roman" w:cstheme="minorHAnsi"/>
                <w:color w:val="000000"/>
                <w:lang w:eastAsia="de-DE"/>
              </w:rPr>
              <w:br/>
              <w:t>Moderate</w:t>
            </w:r>
          </w:p>
        </w:tc>
      </w:tr>
      <w:tr w:rsidR="00EF5D31" w:rsidRPr="00913E36" w14:paraId="0F8B3666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1E987EB" w14:textId="7BC621CF" w:rsidR="00EF5D31" w:rsidRPr="00667959" w:rsidRDefault="001C1BE9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</w:t>
            </w:r>
            <w:r w:rsidRPr="001C1BE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smenorrhea</w:t>
            </w: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r w:rsidR="00EF5D31"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ymptom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00369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5FA018" w14:textId="3AFF78F6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8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8DA776" w14:textId="75D03906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5E458A" w14:textId="50289C35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215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9E99A6" w14:textId="77777777" w:rsidR="00EF5D31" w:rsidRPr="00667959" w:rsidRDefault="00EF5D31" w:rsidP="00EF5D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7938F7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EF5D31" w:rsidRPr="00913E36" w14:paraId="038A8506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B29249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2F34D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5CC9B0" w14:textId="40FD6F00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B209F4" w14:textId="5598335B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7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34A524" w14:textId="4AF71A8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79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B02534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900E89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EF5D31" w:rsidRPr="00913E36" w14:paraId="26282B02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F657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06C87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D059E0" w14:textId="04C1792D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9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14B041" w14:textId="0D525572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45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BA8B33" w14:textId="2AA49C54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94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7AF859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397D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6E06A0D9" w14:textId="146D5A2D" w:rsidR="00A02433" w:rsidRPr="00913E36" w:rsidRDefault="00A02433" w:rsidP="00A02433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</w:t>
      </w:r>
      <w:r w:rsidR="00BA6A51">
        <w:rPr>
          <w:rFonts w:cstheme="minorHAnsi"/>
          <w:i/>
          <w:iCs/>
        </w:rPr>
        <w:t>7</w:t>
      </w:r>
      <w:r w:rsidRPr="00913E36">
        <w:rPr>
          <w:rFonts w:cstheme="minorHAnsi"/>
          <w:i/>
          <w:iCs/>
        </w:rPr>
        <w:t xml:space="preserve">. </w:t>
      </w:r>
      <w:r w:rsidR="001C1BE9" w:rsidRPr="001C1BE9">
        <w:rPr>
          <w:rFonts w:cstheme="minorHAnsi"/>
          <w:i/>
          <w:iCs/>
        </w:rPr>
        <w:t xml:space="preserve">dysmenorrhea </w:t>
      </w:r>
      <w:r w:rsidR="00530B6E" w:rsidRPr="00913E36">
        <w:rPr>
          <w:rFonts w:cstheme="minorHAnsi"/>
          <w:i/>
          <w:iCs/>
        </w:rPr>
        <w:t>symptoms vs. medication usage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835"/>
        <w:gridCol w:w="836"/>
        <w:gridCol w:w="836"/>
        <w:gridCol w:w="577"/>
        <w:gridCol w:w="3431"/>
      </w:tblGrid>
      <w:tr w:rsidR="00A02433" w:rsidRPr="00913E36" w14:paraId="6892FE0C" w14:textId="77777777" w:rsidTr="001C1BE9">
        <w:trPr>
          <w:trHeight w:val="288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42056CB1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27A907" w14:textId="6B39C962" w:rsidR="00A02433" w:rsidRPr="00667959" w:rsidRDefault="00EF5D31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medication usage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3D8C4C82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DE55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A02433" w:rsidRPr="00913E36" w14:paraId="79694B2A" w14:textId="77777777" w:rsidTr="001C1BE9">
        <w:trPr>
          <w:trHeight w:val="288"/>
        </w:trPr>
        <w:tc>
          <w:tcPr>
            <w:tcW w:w="25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00DF78F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EE63F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3A254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74723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7AA0D34B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D6CC53" w14:textId="70CF4A63" w:rsidR="00A02433" w:rsidRPr="00667959" w:rsidRDefault="00EF5D31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0.057</w:t>
            </w:r>
            <w:r w:rsidR="00B32B41" w:rsidRPr="00913E36">
              <w:rPr>
                <w:rFonts w:eastAsia="Times New Roman" w:cstheme="minorHAnsi"/>
                <w:color w:val="000000"/>
                <w:lang w:eastAsia="de-DE"/>
              </w:rPr>
              <w:br/>
              <w:t>None or very weak</w:t>
            </w:r>
          </w:p>
        </w:tc>
      </w:tr>
      <w:tr w:rsidR="00EF5D31" w:rsidRPr="00913E36" w14:paraId="5CC6DDB1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75813E" w14:textId="1AA7DD2B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MS symptom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C1272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8C80F8" w14:textId="10B84F55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38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3C96F6" w14:textId="09C81A84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7858A6" w14:textId="5CADFAFD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719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EDA6C1" w14:textId="77777777" w:rsidR="00EF5D31" w:rsidRPr="00667959" w:rsidRDefault="00EF5D31" w:rsidP="00EF5D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231AC6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EF5D31" w:rsidRPr="00913E36" w14:paraId="086F6DAE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33BF3E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C9599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43F3E3" w14:textId="1982AF3A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55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F0151F" w14:textId="45890C73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670EF1" w14:textId="35AF8373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675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9B514BC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E93A54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EF5D31" w:rsidRPr="00913E36" w14:paraId="64A3C774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F526D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9EB7F" w14:textId="77777777" w:rsidR="00EF5D31" w:rsidRPr="00667959" w:rsidRDefault="00EF5D31" w:rsidP="00EF5D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EC676A" w14:textId="2952AD4B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9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482626" w14:textId="63CED9E8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45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EC5513" w14:textId="118A73F3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94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888881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98518" w14:textId="77777777" w:rsidR="00EF5D31" w:rsidRPr="00667959" w:rsidRDefault="00EF5D31" w:rsidP="00EF5D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7A278FE5" w14:textId="692C18FA" w:rsidR="00A02433" w:rsidRPr="00913E36" w:rsidRDefault="00A02433" w:rsidP="00A02433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</w:t>
      </w:r>
      <w:r w:rsidR="00BA6A51">
        <w:rPr>
          <w:rFonts w:cstheme="minorHAnsi"/>
          <w:i/>
          <w:iCs/>
        </w:rPr>
        <w:t>8</w:t>
      </w:r>
      <w:r w:rsidRPr="00913E36">
        <w:rPr>
          <w:rFonts w:cstheme="minorHAnsi"/>
          <w:i/>
          <w:iCs/>
        </w:rPr>
        <w:t xml:space="preserve">. </w:t>
      </w:r>
      <w:r w:rsidR="00EF5D31" w:rsidRPr="00913E36">
        <w:rPr>
          <w:rFonts w:cstheme="minorHAnsi"/>
          <w:i/>
          <w:iCs/>
        </w:rPr>
        <w:t>PMS symptoms vs. medication usage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835"/>
        <w:gridCol w:w="836"/>
        <w:gridCol w:w="836"/>
        <w:gridCol w:w="577"/>
        <w:gridCol w:w="3431"/>
      </w:tblGrid>
      <w:tr w:rsidR="00A02433" w:rsidRPr="00913E36" w14:paraId="027FF337" w14:textId="77777777" w:rsidTr="001C1BE9">
        <w:trPr>
          <w:trHeight w:val="288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73170FC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C86CC8" w14:textId="625E11B0" w:rsidR="00A02433" w:rsidRPr="00667959" w:rsidRDefault="007A69BE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≥ 6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2A020A9A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D7689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913E36" w:rsidRPr="00913E36" w14:paraId="145078DD" w14:textId="77777777" w:rsidTr="001C1BE9">
        <w:trPr>
          <w:trHeight w:val="288"/>
        </w:trPr>
        <w:tc>
          <w:tcPr>
            <w:tcW w:w="25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EB77189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B7E31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50D85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47A7D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342BD8B7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25AD04" w14:textId="234F2276" w:rsidR="00A02433" w:rsidRPr="00667959" w:rsidRDefault="00FF01A1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0.040</w:t>
            </w:r>
            <w:r w:rsidRPr="00913E36">
              <w:rPr>
                <w:rFonts w:eastAsia="Times New Roman" w:cstheme="minorHAnsi"/>
                <w:color w:val="000000"/>
                <w:lang w:eastAsia="de-DE"/>
              </w:rPr>
              <w:br/>
              <w:t>None or very weak</w:t>
            </w:r>
          </w:p>
        </w:tc>
      </w:tr>
      <w:tr w:rsidR="00FB7926" w:rsidRPr="00913E36" w14:paraId="41B34168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9DF884" w14:textId="63F2C284" w:rsidR="00FB7926" w:rsidRPr="00667959" w:rsidRDefault="00FB7926" w:rsidP="00FB79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Any diagnosis (PMS/DYS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3A483" w14:textId="77777777" w:rsidR="00FB7926" w:rsidRPr="00667959" w:rsidRDefault="00FB7926" w:rsidP="00FB79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DB1725" w14:textId="0E5779EF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13D350" w14:textId="4F1C5C15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9E7B0E" w14:textId="00719259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0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E39D82" w14:textId="77777777" w:rsidR="00FB7926" w:rsidRPr="00667959" w:rsidRDefault="00FB7926" w:rsidP="00FB79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1E3A67" w14:textId="77777777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FB7926" w:rsidRPr="00913E36" w14:paraId="78F18588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3B3BCD" w14:textId="77777777" w:rsidR="00FB7926" w:rsidRPr="00913E36" w:rsidRDefault="00FB7926" w:rsidP="00FB79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71F014" w14:textId="5DD88138" w:rsidR="00FB7926" w:rsidRPr="00913E36" w:rsidRDefault="00FB7926" w:rsidP="00FB79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Unsur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14097B" w14:textId="2008153C" w:rsidR="00FB7926" w:rsidRPr="00913E36" w:rsidRDefault="00FB7926" w:rsidP="00FB7926">
            <w:pPr>
              <w:spacing w:after="0" w:line="240" w:lineRule="auto"/>
              <w:jc w:val="right"/>
              <w:rPr>
                <w:rFonts w:cstheme="minorHAnsi"/>
              </w:rPr>
            </w:pPr>
            <w:r w:rsidRPr="00913E36">
              <w:rPr>
                <w:rFonts w:cstheme="minorHAnsi"/>
              </w:rPr>
              <w:t>56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BC81D5" w14:textId="71235B6A" w:rsidR="00FB7926" w:rsidRPr="00913E36" w:rsidRDefault="00FB7926" w:rsidP="00FB7926">
            <w:pPr>
              <w:spacing w:after="0" w:line="240" w:lineRule="auto"/>
              <w:jc w:val="right"/>
              <w:rPr>
                <w:rFonts w:cstheme="minorHAnsi"/>
              </w:rPr>
            </w:pPr>
            <w:r w:rsidRPr="00913E36">
              <w:rPr>
                <w:rFonts w:cstheme="minorHAnsi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CDB387" w14:textId="7476D4D3" w:rsidR="00FB7926" w:rsidRPr="00913E36" w:rsidRDefault="00FB7926" w:rsidP="00FB7926">
            <w:pPr>
              <w:spacing w:after="0" w:line="240" w:lineRule="auto"/>
              <w:jc w:val="right"/>
              <w:rPr>
                <w:rFonts w:cstheme="minorHAnsi"/>
              </w:rPr>
            </w:pPr>
            <w:r w:rsidRPr="00913E36">
              <w:rPr>
                <w:rFonts w:cstheme="minorHAnsi"/>
              </w:rPr>
              <w:t>591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6D1224" w14:textId="77777777" w:rsidR="00FB7926" w:rsidRPr="00913E36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5DCF97" w14:textId="77777777" w:rsidR="00FB7926" w:rsidRPr="00913E36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FB7926" w:rsidRPr="00913E36" w14:paraId="779728C1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E11145" w14:textId="77777777" w:rsidR="00FB7926" w:rsidRPr="00667959" w:rsidRDefault="00FB7926" w:rsidP="00FB79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396B" w14:textId="77777777" w:rsidR="00FB7926" w:rsidRPr="00667959" w:rsidRDefault="00FB7926" w:rsidP="00FB79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877DF0" w14:textId="6D6EADEE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27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F71F47" w14:textId="67281FAD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9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77BE63" w14:textId="7B03F413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474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2CF9C67" w14:textId="77777777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AFFD5A" w14:textId="77777777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FB7926" w:rsidRPr="00913E36" w14:paraId="3FA53243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363C1" w14:textId="77777777" w:rsidR="00FB7926" w:rsidRPr="00667959" w:rsidRDefault="00FB7926" w:rsidP="00FB79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6D5D5" w14:textId="77777777" w:rsidR="00FB7926" w:rsidRPr="00667959" w:rsidRDefault="00FB7926" w:rsidP="00FB79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160374" w14:textId="590A922D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14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8F4006" w14:textId="7F8DF4F5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97F994" w14:textId="5E2BA34F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95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34E5C9C" w14:textId="77777777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3AF35" w14:textId="77777777" w:rsidR="00FB7926" w:rsidRPr="00667959" w:rsidRDefault="00FB7926" w:rsidP="00FB79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3F85FC0C" w14:textId="72B84F3D" w:rsidR="00A02433" w:rsidRPr="00913E36" w:rsidRDefault="00A02433" w:rsidP="00A02433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</w:t>
      </w:r>
      <w:r w:rsidR="00BA6A51">
        <w:rPr>
          <w:rFonts w:cstheme="minorHAnsi"/>
          <w:i/>
          <w:iCs/>
        </w:rPr>
        <w:t>9</w:t>
      </w:r>
      <w:r w:rsidRPr="00913E36">
        <w:rPr>
          <w:rFonts w:cstheme="minorHAnsi"/>
          <w:i/>
          <w:iCs/>
        </w:rPr>
        <w:t xml:space="preserve">. </w:t>
      </w:r>
      <w:r w:rsidR="0090439F" w:rsidRPr="00913E36">
        <w:rPr>
          <w:rFonts w:cstheme="minorHAnsi"/>
          <w:i/>
          <w:iCs/>
        </w:rPr>
        <w:t xml:space="preserve">Pain ≥ 6 vs. </w:t>
      </w:r>
      <w:r w:rsidR="001C1BE9" w:rsidRPr="001C1BE9">
        <w:rPr>
          <w:rFonts w:cstheme="minorHAnsi"/>
          <w:i/>
          <w:iCs/>
        </w:rPr>
        <w:t>dysmenorrhea</w:t>
      </w:r>
      <w:r w:rsidR="0090439F" w:rsidRPr="00913E36">
        <w:rPr>
          <w:rFonts w:cstheme="minorHAnsi"/>
          <w:i/>
          <w:iCs/>
        </w:rPr>
        <w:t xml:space="preserve">/PMS diagnosis received </w:t>
      </w:r>
      <w:r w:rsidR="0090439F" w:rsidRPr="00913E36">
        <w:rPr>
          <w:rFonts w:cstheme="minorHAnsi"/>
          <w:i/>
          <w:iCs/>
        </w:rPr>
        <w:tab/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88"/>
        <w:gridCol w:w="835"/>
        <w:gridCol w:w="836"/>
        <w:gridCol w:w="836"/>
        <w:gridCol w:w="577"/>
        <w:gridCol w:w="3435"/>
      </w:tblGrid>
      <w:tr w:rsidR="00A02433" w:rsidRPr="00913E36" w14:paraId="6137ACEF" w14:textId="77777777" w:rsidTr="001C1BE9">
        <w:trPr>
          <w:trHeight w:val="288"/>
        </w:trPr>
        <w:tc>
          <w:tcPr>
            <w:tcW w:w="25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A6DECFA" w14:textId="64E13CFD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28E7B9" w14:textId="7C5B8D41" w:rsidR="00A02433" w:rsidRPr="00667959" w:rsidRDefault="00FC3370" w:rsidP="006679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≥ 6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6A4E60D2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5678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A02433" w:rsidRPr="00913E36" w14:paraId="2FF37F20" w14:textId="77777777" w:rsidTr="001C1BE9">
        <w:trPr>
          <w:trHeight w:val="288"/>
        </w:trPr>
        <w:tc>
          <w:tcPr>
            <w:tcW w:w="25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29D0E2C2" w14:textId="77777777" w:rsidR="00A02433" w:rsidRPr="00667959" w:rsidRDefault="00A02433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7F096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5889A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65B2D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6364C861" w14:textId="77777777" w:rsidR="00A02433" w:rsidRPr="00667959" w:rsidRDefault="00A02433" w:rsidP="00C752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6814D2" w14:textId="395D371C" w:rsidR="00A02433" w:rsidRPr="00667959" w:rsidRDefault="00B53699" w:rsidP="00667959">
            <w:pPr>
              <w:rPr>
                <w:rFonts w:cstheme="minorHAnsi"/>
              </w:rPr>
            </w:pPr>
            <w:r w:rsidRPr="00667959">
              <w:rPr>
                <w:rFonts w:cstheme="minorHAnsi"/>
              </w:rPr>
              <w:t>0.055</w:t>
            </w:r>
            <w:r w:rsidR="00FC52A6" w:rsidRPr="00913E36">
              <w:rPr>
                <w:rFonts w:eastAsia="Times New Roman" w:cstheme="minorHAnsi"/>
                <w:color w:val="000000"/>
                <w:lang w:eastAsia="de-DE"/>
              </w:rPr>
              <w:br/>
              <w:t>None or very weak</w:t>
            </w:r>
            <w:r w:rsidRPr="00913E36">
              <w:rPr>
                <w:rFonts w:eastAsia="Times New Roman" w:cstheme="minorHAnsi"/>
                <w:color w:val="000000"/>
                <w:lang w:eastAsia="de-DE"/>
              </w:rPr>
              <w:br/>
            </w:r>
          </w:p>
        </w:tc>
      </w:tr>
      <w:tr w:rsidR="00B53699" w:rsidRPr="00913E36" w14:paraId="15F97353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60C95D" w14:textId="55F2ED18" w:rsidR="00B53699" w:rsidRPr="00667959" w:rsidRDefault="001C1BE9" w:rsidP="00B536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</w:t>
            </w:r>
            <w:r w:rsidRPr="001C1BE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smenorrhea</w:t>
            </w: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r w:rsidR="00B53699"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iagnosis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9CD5A" w14:textId="77777777" w:rsidR="00B53699" w:rsidRPr="00667959" w:rsidRDefault="00B53699" w:rsidP="00B536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E7C3FE" w14:textId="7C2DE5A4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56E05C" w14:textId="49C292B6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E9F147" w14:textId="687DA9BD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51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5DA120C" w14:textId="77777777" w:rsidR="00B53699" w:rsidRPr="00667959" w:rsidRDefault="00B53699" w:rsidP="00B536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F34DB8" w14:textId="77777777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B53699" w:rsidRPr="00913E36" w14:paraId="19F94762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53CE32" w14:textId="77777777" w:rsidR="00B53699" w:rsidRPr="00913E36" w:rsidRDefault="00B53699" w:rsidP="00B536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A45C1" w14:textId="20DBECC8" w:rsidR="00B53699" w:rsidRPr="00913E36" w:rsidRDefault="00B53699" w:rsidP="00B536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Unsur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F2E509" w14:textId="7EC37962" w:rsidR="00B53699" w:rsidRPr="00913E36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56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498800" w14:textId="2C710246" w:rsidR="00B53699" w:rsidRPr="00913E36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F339E6" w14:textId="3A6878F9" w:rsidR="00B53699" w:rsidRPr="00913E36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591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F00F47B" w14:textId="77777777" w:rsidR="00B53699" w:rsidRPr="00913E36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B02145" w14:textId="77777777" w:rsidR="00B53699" w:rsidRPr="00913E36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B53699" w:rsidRPr="00913E36" w14:paraId="0DDE0EE5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C9E4B6" w14:textId="77777777" w:rsidR="00B53699" w:rsidRPr="00667959" w:rsidRDefault="00B53699" w:rsidP="00B536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7DE60" w14:textId="77777777" w:rsidR="00B53699" w:rsidRPr="00667959" w:rsidRDefault="00B53699" w:rsidP="00B536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FAF4EB" w14:textId="714BA4E0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44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92D8BB" w14:textId="0CA11560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912D10" w14:textId="7D12B3A3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653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C7AA251" w14:textId="77777777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B1DFA8" w14:textId="77777777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B53699" w:rsidRPr="00913E36" w14:paraId="4EDA4633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1905" w14:textId="77777777" w:rsidR="00B53699" w:rsidRPr="00667959" w:rsidRDefault="00B53699" w:rsidP="00B536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2A6A4" w14:textId="77777777" w:rsidR="00B53699" w:rsidRPr="00667959" w:rsidRDefault="00B53699" w:rsidP="00B536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66795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FFA28B" w14:textId="1462C280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14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0B747B" w14:textId="5C331D7F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805F30" w14:textId="76FF503C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95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9D0795E" w14:textId="77777777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D0F8C" w14:textId="77777777" w:rsidR="00B53699" w:rsidRPr="00667959" w:rsidRDefault="00B53699" w:rsidP="00B536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26C3F24A" w14:textId="4D95E9DA" w:rsidR="00BA6A51" w:rsidRDefault="00A02433" w:rsidP="00A02433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1</w:t>
      </w:r>
      <w:r w:rsidR="00BA6A51">
        <w:rPr>
          <w:rFonts w:cstheme="minorHAnsi"/>
          <w:i/>
          <w:iCs/>
        </w:rPr>
        <w:t>0</w:t>
      </w:r>
      <w:r w:rsidRPr="00913E36">
        <w:rPr>
          <w:rFonts w:cstheme="minorHAnsi"/>
          <w:i/>
          <w:iCs/>
        </w:rPr>
        <w:t xml:space="preserve">. </w:t>
      </w:r>
      <w:r w:rsidR="006070BB" w:rsidRPr="00913E36">
        <w:rPr>
          <w:rFonts w:cstheme="minorHAnsi"/>
          <w:i/>
          <w:iCs/>
        </w:rPr>
        <w:t xml:space="preserve">Pain ≥ 6 vs. </w:t>
      </w:r>
      <w:r w:rsidR="001C1BE9" w:rsidRPr="001C1BE9">
        <w:rPr>
          <w:rFonts w:cstheme="minorHAnsi"/>
          <w:i/>
          <w:iCs/>
        </w:rPr>
        <w:t xml:space="preserve">dysmenorrhea </w:t>
      </w:r>
      <w:r w:rsidR="006070BB" w:rsidRPr="00913E36">
        <w:rPr>
          <w:rFonts w:cstheme="minorHAnsi"/>
          <w:i/>
          <w:iCs/>
        </w:rPr>
        <w:t>diagnosis received</w:t>
      </w:r>
    </w:p>
    <w:p w14:paraId="428AD5B7" w14:textId="77777777" w:rsidR="00BA6A51" w:rsidRDefault="00BA6A51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88"/>
        <w:gridCol w:w="835"/>
        <w:gridCol w:w="836"/>
        <w:gridCol w:w="836"/>
        <w:gridCol w:w="577"/>
        <w:gridCol w:w="3435"/>
      </w:tblGrid>
      <w:tr w:rsidR="000B33F6" w:rsidRPr="00913E36" w14:paraId="5650D0BA" w14:textId="77777777" w:rsidTr="001C1BE9">
        <w:trPr>
          <w:trHeight w:val="288"/>
        </w:trPr>
        <w:tc>
          <w:tcPr>
            <w:tcW w:w="25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3A790E4" w14:textId="00153AE9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E393E" w14:textId="4211B46D" w:rsidR="000B33F6" w:rsidRPr="00913E36" w:rsidRDefault="001C1BE9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</w:t>
            </w:r>
            <w:r w:rsidRPr="001C1BE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smenorrhea</w:t>
            </w: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r w:rsidR="00C52962"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ymptoms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2596E521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E228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0B33F6" w:rsidRPr="00913E36" w14:paraId="2963F599" w14:textId="77777777" w:rsidTr="001C1BE9">
        <w:trPr>
          <w:trHeight w:val="288"/>
        </w:trPr>
        <w:tc>
          <w:tcPr>
            <w:tcW w:w="25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564523F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4438F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846A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4AA93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1880C1F7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9DDE40" w14:textId="3B04BF05" w:rsidR="000B33F6" w:rsidRPr="00913E36" w:rsidRDefault="00C52962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0.051</w:t>
            </w:r>
            <w:r w:rsidRPr="00913E36">
              <w:rPr>
                <w:rFonts w:eastAsia="Times New Roman" w:cstheme="minorHAnsi"/>
                <w:color w:val="000000"/>
                <w:lang w:eastAsia="de-DE"/>
              </w:rPr>
              <w:br/>
              <w:t>None or very weak</w:t>
            </w:r>
            <w:r w:rsidRPr="00913E36">
              <w:rPr>
                <w:rFonts w:eastAsia="Times New Roman" w:cstheme="minorHAnsi"/>
                <w:color w:val="000000"/>
                <w:lang w:eastAsia="de-DE"/>
              </w:rPr>
              <w:tab/>
            </w:r>
          </w:p>
        </w:tc>
      </w:tr>
      <w:tr w:rsidR="00C52962" w:rsidRPr="00913E36" w14:paraId="400EF826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AD1B8D5" w14:textId="65F1B529" w:rsidR="00C52962" w:rsidRPr="00913E36" w:rsidRDefault="001C1BE9" w:rsidP="00C52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</w:t>
            </w:r>
            <w:r w:rsidRPr="001C1BE9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smenorrhea</w:t>
            </w:r>
            <w:r w:rsidR="00C52962"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diagnosis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CC3CE" w14:textId="77777777" w:rsidR="00C52962" w:rsidRPr="00913E36" w:rsidRDefault="00C52962" w:rsidP="00C52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E09C90" w14:textId="10FA197C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4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E31B47" w14:textId="65B07233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9A39E7" w14:textId="3D1A0BA8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51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9AC14DA" w14:textId="77777777" w:rsidR="00C52962" w:rsidRPr="00913E36" w:rsidRDefault="00C52962" w:rsidP="00C52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A8E967" w14:textId="77777777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C52962" w:rsidRPr="00913E36" w14:paraId="4CF9CE32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9C2BE5" w14:textId="77777777" w:rsidR="00C52962" w:rsidRPr="00913E36" w:rsidRDefault="00C52962" w:rsidP="00C52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CCE39" w14:textId="69E49AE2" w:rsidR="00C52962" w:rsidRPr="00913E36" w:rsidRDefault="00C52962" w:rsidP="00C52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Unsur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905F56" w14:textId="2B3E12E9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54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A63F2E" w14:textId="0768372F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D2B8DB" w14:textId="4419C4F0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591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0A67D3" w14:textId="77777777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3DE151" w14:textId="77777777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C52962" w:rsidRPr="00913E36" w14:paraId="24E18357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529A94" w14:textId="77777777" w:rsidR="00C52962" w:rsidRPr="00913E36" w:rsidRDefault="00C52962" w:rsidP="00C52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0F244" w14:textId="77777777" w:rsidR="00C52962" w:rsidRPr="00913E36" w:rsidRDefault="00C52962" w:rsidP="00C52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5ACDA7" w14:textId="2BA5143D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51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906D49" w14:textId="770634F5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BD7FD5" w14:textId="442AA22D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653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DDE106" w14:textId="77777777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0E8A6F" w14:textId="77777777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C52962" w:rsidRPr="00913E36" w14:paraId="4D1A6B7E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8713A" w14:textId="77777777" w:rsidR="00C52962" w:rsidRPr="00913E36" w:rsidRDefault="00C52962" w:rsidP="00C52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CA8FD" w14:textId="77777777" w:rsidR="00C52962" w:rsidRPr="00913E36" w:rsidRDefault="00C52962" w:rsidP="00C52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0BF9E9" w14:textId="329C65E6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2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7F06D6" w14:textId="34FE0252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7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35F326" w14:textId="0FABCE7F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95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BD9D26" w14:textId="77777777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71F3" w14:textId="77777777" w:rsidR="00C52962" w:rsidRPr="00913E36" w:rsidRDefault="00C52962" w:rsidP="00C529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02C7D546" w14:textId="42BFE5F1" w:rsidR="000B33F6" w:rsidRPr="00913E36" w:rsidRDefault="000B33F6" w:rsidP="00A02433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1</w:t>
      </w:r>
      <w:r w:rsidR="00BA6A51">
        <w:rPr>
          <w:rFonts w:cstheme="minorHAnsi"/>
          <w:i/>
          <w:iCs/>
        </w:rPr>
        <w:t>1</w:t>
      </w:r>
      <w:r w:rsidRPr="00913E36">
        <w:rPr>
          <w:rFonts w:cstheme="minorHAnsi"/>
          <w:i/>
          <w:iCs/>
        </w:rPr>
        <w:t>.</w:t>
      </w:r>
      <w:r w:rsidR="00C52962" w:rsidRPr="00913E36">
        <w:rPr>
          <w:rFonts w:cstheme="minorHAnsi"/>
          <w:i/>
          <w:iCs/>
        </w:rPr>
        <w:t xml:space="preserve"> </w:t>
      </w:r>
      <w:r w:rsidR="001C1BE9" w:rsidRPr="001C1BE9">
        <w:rPr>
          <w:rFonts w:cstheme="minorHAnsi"/>
          <w:i/>
          <w:iCs/>
        </w:rPr>
        <w:t xml:space="preserve">dysmenorrhea </w:t>
      </w:r>
      <w:r w:rsidR="00C52962" w:rsidRPr="00913E36">
        <w:rPr>
          <w:rFonts w:cstheme="minorHAnsi"/>
          <w:i/>
          <w:iCs/>
        </w:rPr>
        <w:t xml:space="preserve">symptoms vs. </w:t>
      </w:r>
      <w:r w:rsidR="001C1BE9" w:rsidRPr="001C1BE9">
        <w:rPr>
          <w:rFonts w:cstheme="minorHAnsi"/>
          <w:i/>
          <w:iCs/>
        </w:rPr>
        <w:t xml:space="preserve">dysmenorrhea </w:t>
      </w:r>
      <w:r w:rsidR="00C52962" w:rsidRPr="00913E36">
        <w:rPr>
          <w:rFonts w:cstheme="minorHAnsi"/>
          <w:i/>
          <w:iCs/>
        </w:rPr>
        <w:t>diagnosis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88"/>
        <w:gridCol w:w="835"/>
        <w:gridCol w:w="836"/>
        <w:gridCol w:w="836"/>
        <w:gridCol w:w="577"/>
        <w:gridCol w:w="3435"/>
      </w:tblGrid>
      <w:tr w:rsidR="000B33F6" w:rsidRPr="00913E36" w14:paraId="69D2C5F0" w14:textId="77777777" w:rsidTr="001C1BE9">
        <w:trPr>
          <w:trHeight w:val="288"/>
        </w:trPr>
        <w:tc>
          <w:tcPr>
            <w:tcW w:w="25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6B926D21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181D2" w14:textId="1CE5DFDA" w:rsidR="000B33F6" w:rsidRPr="00913E36" w:rsidRDefault="00B628F2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MS symptoms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7C8E58C9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0ED4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0B33F6" w:rsidRPr="00913E36" w14:paraId="63935AFE" w14:textId="77777777" w:rsidTr="001C1BE9">
        <w:trPr>
          <w:trHeight w:val="288"/>
        </w:trPr>
        <w:tc>
          <w:tcPr>
            <w:tcW w:w="25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60069D1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86AC3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4B400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A32D3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</w:tcPr>
          <w:p w14:paraId="1BCCA5CA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0107C2" w14:textId="1DACA154" w:rsidR="000B33F6" w:rsidRPr="00913E36" w:rsidRDefault="00C52962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0.090</w:t>
            </w:r>
            <w:r w:rsidRPr="00913E36">
              <w:rPr>
                <w:rFonts w:eastAsia="Times New Roman" w:cstheme="minorHAnsi"/>
                <w:color w:val="000000"/>
                <w:lang w:eastAsia="de-DE"/>
              </w:rPr>
              <w:br/>
              <w:t>None or very weak</w:t>
            </w:r>
          </w:p>
        </w:tc>
      </w:tr>
      <w:tr w:rsidR="00A57387" w:rsidRPr="00913E36" w14:paraId="4B72D6CA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716A0FC" w14:textId="1A483453" w:rsidR="00A57387" w:rsidRPr="00913E36" w:rsidRDefault="00B628F2" w:rsidP="00A573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MS diagnosis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AADCD" w14:textId="77777777" w:rsidR="00A57387" w:rsidRPr="00913E36" w:rsidRDefault="00A57387" w:rsidP="00A573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5A6B89" w14:textId="1D79EBB2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DC4D59" w14:textId="6953CD73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901C5C" w14:textId="4EFDA10C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55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9CC4C6" w14:textId="77777777" w:rsidR="00A57387" w:rsidRPr="00913E36" w:rsidRDefault="00A57387" w:rsidP="00A573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35A11E" w14:textId="77777777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57387" w:rsidRPr="00913E36" w14:paraId="0B90F14C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67903F" w14:textId="77777777" w:rsidR="00A57387" w:rsidRPr="00913E36" w:rsidRDefault="00A57387" w:rsidP="00A573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599D3" w14:textId="3FF4572B" w:rsidR="00A57387" w:rsidRPr="00913E36" w:rsidRDefault="00A57387" w:rsidP="00A573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Unsur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BB24CB" w14:textId="73183541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48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7F6461" w14:textId="02BFEE09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3A8E8B" w14:textId="181B86A5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591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7B31E8" w14:textId="77777777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3648BB" w14:textId="77777777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57387" w:rsidRPr="00913E36" w14:paraId="503098D9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A6DA87" w14:textId="77777777" w:rsidR="00A57387" w:rsidRPr="00913E36" w:rsidRDefault="00A57387" w:rsidP="00A573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A2A0A" w14:textId="77777777" w:rsidR="00A57387" w:rsidRPr="00913E36" w:rsidRDefault="00A57387" w:rsidP="00A573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CB6F90" w14:textId="73092455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0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83CE6B" w14:textId="40C3D128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54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928FF3" w14:textId="333BC42C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549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A93625" w14:textId="77777777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8EED40" w14:textId="77777777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A57387" w:rsidRPr="00913E36" w14:paraId="72FE383E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AC8C" w14:textId="77777777" w:rsidR="00A57387" w:rsidRPr="00913E36" w:rsidRDefault="00A57387" w:rsidP="00A573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C7064" w14:textId="77777777" w:rsidR="00A57387" w:rsidRPr="00913E36" w:rsidRDefault="00A57387" w:rsidP="00A573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B09E25" w14:textId="16E1A141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7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AFC7FC" w14:textId="68F40936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6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97E086" w14:textId="75124B35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95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8D1D38" w14:textId="77777777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6AB15" w14:textId="77777777" w:rsidR="00A57387" w:rsidRPr="00913E36" w:rsidRDefault="00A57387" w:rsidP="00A573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1E325036" w14:textId="24AD3BD5" w:rsidR="00543FD1" w:rsidRDefault="000B33F6" w:rsidP="00A02433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>Table</w:t>
      </w:r>
      <w:r w:rsidR="00BA6A51" w:rsidRPr="00BA6A51">
        <w:t xml:space="preserve">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1</w:t>
      </w:r>
      <w:r w:rsidR="00BA6A51">
        <w:rPr>
          <w:rFonts w:cstheme="minorHAnsi"/>
          <w:i/>
          <w:iCs/>
        </w:rPr>
        <w:t>2</w:t>
      </w:r>
      <w:r w:rsidRPr="00913E36">
        <w:rPr>
          <w:rFonts w:cstheme="minorHAnsi"/>
          <w:i/>
          <w:iCs/>
        </w:rPr>
        <w:t>.</w:t>
      </w:r>
      <w:r w:rsidR="00B628F2" w:rsidRPr="00913E36">
        <w:rPr>
          <w:rFonts w:cstheme="minorHAnsi"/>
          <w:i/>
          <w:iCs/>
        </w:rPr>
        <w:t xml:space="preserve"> PMS symptoms vs. PMS diagnosis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869"/>
        <w:gridCol w:w="869"/>
        <w:gridCol w:w="870"/>
        <w:gridCol w:w="567"/>
        <w:gridCol w:w="3340"/>
      </w:tblGrid>
      <w:tr w:rsidR="000B33F6" w:rsidRPr="00913E36" w14:paraId="797C77E6" w14:textId="77777777" w:rsidTr="001C1BE9">
        <w:trPr>
          <w:trHeight w:val="288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59DB0CD1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8789CA" w14:textId="41BF1963" w:rsidR="000B33F6" w:rsidRPr="00913E36" w:rsidRDefault="00DF284C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ain ≥ 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1BDD862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304D0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0B33F6" w:rsidRPr="00913E36" w14:paraId="20AFEF35" w14:textId="77777777" w:rsidTr="001C1BE9">
        <w:trPr>
          <w:trHeight w:val="288"/>
        </w:trPr>
        <w:tc>
          <w:tcPr>
            <w:tcW w:w="25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3710B8AD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9A416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88E4D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7DD30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85D63A3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C43EF4" w14:textId="61ED575E" w:rsidR="000B33F6" w:rsidRPr="00913E36" w:rsidRDefault="00DF284C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0.150</w:t>
            </w:r>
            <w:r w:rsidRPr="00913E36">
              <w:rPr>
                <w:rFonts w:eastAsia="Times New Roman" w:cstheme="minorHAnsi"/>
                <w:color w:val="000000"/>
                <w:lang w:eastAsia="de-DE"/>
              </w:rPr>
              <w:br/>
              <w:t>Moderate</w:t>
            </w:r>
            <w:r w:rsidR="006D54A0" w:rsidRPr="00913E36">
              <w:rPr>
                <w:rFonts w:eastAsia="Times New Roman" w:cstheme="minorHAnsi"/>
                <w:color w:val="000000"/>
                <w:lang w:eastAsia="de-DE"/>
              </w:rPr>
              <w:br/>
              <w:t>[at border to being weak]</w:t>
            </w:r>
          </w:p>
        </w:tc>
      </w:tr>
      <w:tr w:rsidR="00DF284C" w:rsidRPr="00913E36" w14:paraId="3F76F11C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78928F" w14:textId="405973EE" w:rsidR="00DF284C" w:rsidRPr="00913E36" w:rsidRDefault="00336B07" w:rsidP="00DF28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rial participation willingn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B244E" w14:textId="77777777" w:rsidR="00DF284C" w:rsidRPr="00913E36" w:rsidRDefault="00DF284C" w:rsidP="00DF28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CCB28F" w14:textId="62A59335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06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EAD2D7" w14:textId="050D3937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A77978" w14:textId="6758A81A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15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7EBB1B6" w14:textId="77777777" w:rsidR="00DF284C" w:rsidRPr="00913E36" w:rsidRDefault="00DF284C" w:rsidP="00DF28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0D40AC" w14:textId="77777777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DF284C" w:rsidRPr="00913E36" w14:paraId="0037F357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0C84DB" w14:textId="77777777" w:rsidR="00DF284C" w:rsidRPr="00913E36" w:rsidRDefault="00DF284C" w:rsidP="00DF28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9C8C" w14:textId="77777777" w:rsidR="00DF284C" w:rsidRPr="00913E36" w:rsidRDefault="00DF284C" w:rsidP="00DF28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EFA2A5" w14:textId="4F35E554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03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3F4A1E" w14:textId="61ABB954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0B20E3" w14:textId="13F1C859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1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5F982F3" w14:textId="77777777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217FFD" w14:textId="77777777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DF284C" w:rsidRPr="00913E36" w14:paraId="46B42227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F0FB1" w14:textId="77777777" w:rsidR="00DF284C" w:rsidRPr="00913E36" w:rsidRDefault="00DF284C" w:rsidP="00DF28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F743" w14:textId="77777777" w:rsidR="00DF284C" w:rsidRPr="00913E36" w:rsidRDefault="00DF284C" w:rsidP="00DF28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DF6DE0" w14:textId="3D9FC956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1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870E7A" w14:textId="35FBBB44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4351EF" w14:textId="154BDD13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4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AB2214" w14:textId="77777777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3475" w14:textId="77777777" w:rsidR="00DF284C" w:rsidRPr="00913E36" w:rsidRDefault="00DF284C" w:rsidP="00DF28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5F55E79C" w14:textId="697D7768" w:rsidR="000B33F6" w:rsidRPr="00913E36" w:rsidRDefault="000B33F6" w:rsidP="00A02433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1</w:t>
      </w:r>
      <w:r w:rsidR="00BA6A51">
        <w:rPr>
          <w:rFonts w:cstheme="minorHAnsi"/>
          <w:i/>
          <w:iCs/>
        </w:rPr>
        <w:t>3</w:t>
      </w:r>
      <w:r w:rsidRPr="00913E36">
        <w:rPr>
          <w:rFonts w:cstheme="minorHAnsi"/>
          <w:i/>
          <w:iCs/>
        </w:rPr>
        <w:t>.</w:t>
      </w:r>
      <w:r w:rsidR="00DF284C" w:rsidRPr="00913E36">
        <w:rPr>
          <w:rFonts w:cstheme="minorHAnsi"/>
          <w:i/>
          <w:iCs/>
        </w:rPr>
        <w:t xml:space="preserve"> Pain ≥ 6 vs. willingness to participate in clinical trial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842"/>
        <w:gridCol w:w="842"/>
        <w:gridCol w:w="842"/>
        <w:gridCol w:w="575"/>
        <w:gridCol w:w="3414"/>
      </w:tblGrid>
      <w:tr w:rsidR="000B33F6" w:rsidRPr="00913E36" w14:paraId="13A099F0" w14:textId="77777777" w:rsidTr="001C1BE9">
        <w:trPr>
          <w:trHeight w:val="288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631EF63" w14:textId="0F798500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2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B9655C" w14:textId="0E5A1224" w:rsidR="000B33F6" w:rsidRPr="00913E36" w:rsidRDefault="000E042F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rial participation willingness</w:t>
            </w:r>
          </w:p>
        </w:tc>
        <w:tc>
          <w:tcPr>
            <w:tcW w:w="575" w:type="dxa"/>
            <w:tcBorders>
              <w:left w:val="single" w:sz="4" w:space="0" w:color="auto"/>
              <w:right w:val="single" w:sz="4" w:space="0" w:color="auto"/>
            </w:tcBorders>
          </w:tcPr>
          <w:p w14:paraId="27723D56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C795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amer’s V correlation strength</w:t>
            </w:r>
          </w:p>
        </w:tc>
      </w:tr>
      <w:tr w:rsidR="000B33F6" w:rsidRPr="00913E36" w14:paraId="326597A9" w14:textId="77777777" w:rsidTr="001C1BE9">
        <w:trPr>
          <w:trHeight w:val="288"/>
        </w:trPr>
        <w:tc>
          <w:tcPr>
            <w:tcW w:w="25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133E5ADE" w14:textId="77777777" w:rsidR="000B33F6" w:rsidRPr="00913E36" w:rsidRDefault="000B33F6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09F7C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331AA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50386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575" w:type="dxa"/>
            <w:tcBorders>
              <w:left w:val="single" w:sz="4" w:space="0" w:color="auto"/>
              <w:right w:val="single" w:sz="4" w:space="0" w:color="auto"/>
            </w:tcBorders>
          </w:tcPr>
          <w:p w14:paraId="02151170" w14:textId="77777777" w:rsidR="000B33F6" w:rsidRPr="00913E36" w:rsidRDefault="000B33F6" w:rsidP="00C752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A9C92" w14:textId="67E5EC50" w:rsidR="000B33F6" w:rsidRPr="00913E36" w:rsidRDefault="007D54AE" w:rsidP="00C7523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0.477</w:t>
            </w:r>
            <w:r w:rsidRPr="00913E36">
              <w:rPr>
                <w:rFonts w:eastAsia="Times New Roman" w:cstheme="minorHAnsi"/>
                <w:color w:val="000000"/>
                <w:lang w:eastAsia="de-DE"/>
              </w:rPr>
              <w:br/>
              <w:t>Strong</w:t>
            </w:r>
          </w:p>
        </w:tc>
      </w:tr>
      <w:tr w:rsidR="000E042F" w:rsidRPr="00913E36" w14:paraId="7B885B08" w14:textId="77777777" w:rsidTr="001C1BE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E77FA4B" w14:textId="76BD5405" w:rsidR="000E042F" w:rsidRPr="00913E36" w:rsidRDefault="000E042F" w:rsidP="000E0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nterest in further inform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A0F86" w14:textId="77777777" w:rsidR="000E042F" w:rsidRPr="00913E36" w:rsidRDefault="000E042F" w:rsidP="000E0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C26051" w14:textId="1E0F5A1D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54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F5FF0F" w14:textId="0E4CA1D7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5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46B133" w14:textId="14ADE7A7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80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308C7B2" w14:textId="77777777" w:rsidR="000E042F" w:rsidRPr="00913E36" w:rsidRDefault="000E042F" w:rsidP="000E0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color w:val="000000"/>
                <w:lang w:eastAsia="de-DE"/>
              </w:rPr>
              <w:t>→</w:t>
            </w: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E1CD29" w14:textId="77777777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0E042F" w:rsidRPr="00913E36" w14:paraId="33A5F573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194A80" w14:textId="77777777" w:rsidR="000E042F" w:rsidRPr="00913E36" w:rsidRDefault="000E042F" w:rsidP="000E0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BEF70" w14:textId="77777777" w:rsidR="000E042F" w:rsidRPr="00913E36" w:rsidRDefault="000E042F" w:rsidP="000E0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2D547B" w14:textId="0C301A54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61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0EE6BF" w14:textId="325F2C38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92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B7152A" w14:textId="3A385126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54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B3B5B1" w14:textId="77777777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4DFB13" w14:textId="77777777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0E042F" w:rsidRPr="00913E36" w14:paraId="7094330C" w14:textId="77777777" w:rsidTr="001C1BE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605D6" w14:textId="77777777" w:rsidR="000E042F" w:rsidRPr="00913E36" w:rsidRDefault="000E042F" w:rsidP="000E0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A9A0A" w14:textId="77777777" w:rsidR="000E042F" w:rsidRPr="00913E36" w:rsidRDefault="000E042F" w:rsidP="000E0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13E3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544D6C" w14:textId="6804C095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215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2AFABB" w14:textId="1D6CD168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118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E1B140" w14:textId="080FC6B8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13E36">
              <w:rPr>
                <w:rFonts w:cstheme="minorHAnsi"/>
              </w:rPr>
              <w:t>3342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59AB82" w14:textId="77777777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56A1A" w14:textId="77777777" w:rsidR="000E042F" w:rsidRPr="00913E36" w:rsidRDefault="000E042F" w:rsidP="000E04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</w:tbl>
    <w:p w14:paraId="696673C1" w14:textId="16A269E2" w:rsidR="000B33F6" w:rsidRDefault="000B33F6" w:rsidP="00A02433">
      <w:pPr>
        <w:rPr>
          <w:rFonts w:cstheme="minorHAnsi"/>
          <w:i/>
          <w:iCs/>
        </w:rPr>
      </w:pPr>
      <w:r w:rsidRPr="00913E36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913E36">
        <w:rPr>
          <w:rFonts w:cstheme="minorHAnsi"/>
          <w:i/>
          <w:iCs/>
        </w:rPr>
        <w:t>.1</w:t>
      </w:r>
      <w:r w:rsidR="00BA6A51">
        <w:rPr>
          <w:rFonts w:cstheme="minorHAnsi"/>
          <w:i/>
          <w:iCs/>
        </w:rPr>
        <w:t>4</w:t>
      </w:r>
      <w:r w:rsidR="008600DE" w:rsidRPr="00913E36">
        <w:rPr>
          <w:rFonts w:cstheme="minorHAnsi"/>
          <w:i/>
          <w:iCs/>
        </w:rPr>
        <w:t>. Willingness to participate in clinical trial vs. interest in receiving further data (leading to contact data sharing)</w:t>
      </w:r>
    </w:p>
    <w:p w14:paraId="356667C0" w14:textId="77777777" w:rsidR="00543FD1" w:rsidRDefault="00543FD1" w:rsidP="00A02433">
      <w:pPr>
        <w:rPr>
          <w:rFonts w:cstheme="minorHAnsi"/>
          <w:i/>
          <w:iCs/>
        </w:rPr>
      </w:pPr>
    </w:p>
    <w:p w14:paraId="05A4A7AC" w14:textId="1E075374" w:rsidR="00BA6A51" w:rsidRDefault="00BA6A51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3AFBE790" w14:textId="1C48E849" w:rsidR="006073A9" w:rsidRPr="006073A9" w:rsidRDefault="00BA6A51" w:rsidP="0015225A">
      <w:pPr>
        <w:pStyle w:val="Heading1"/>
        <w:jc w:val="both"/>
        <w:rPr>
          <w:rFonts w:cstheme="minorHAnsi"/>
        </w:rPr>
      </w:pPr>
      <w:r>
        <w:lastRenderedPageBreak/>
        <w:t xml:space="preserve">(B) </w:t>
      </w:r>
      <w:r w:rsidR="00211143">
        <w:t>D</w:t>
      </w:r>
      <w:r w:rsidR="005137B4" w:rsidRPr="005137B4">
        <w:t xml:space="preserve">iagnosis </w:t>
      </w:r>
      <w:r w:rsidR="00211143">
        <w:t xml:space="preserve">rates </w:t>
      </w:r>
      <w:r w:rsidR="005137B4" w:rsidRPr="005137B4">
        <w:t xml:space="preserve">for pain levels </w:t>
      </w:r>
      <w:r w:rsidR="00211143">
        <w:t>above/below</w:t>
      </w:r>
      <w:r w:rsidR="005137B4" w:rsidRPr="005137B4">
        <w:t xml:space="preserve"> 6</w:t>
      </w:r>
    </w:p>
    <w:p w14:paraId="283ADB49" w14:textId="7E2806E4" w:rsidR="004A5B0A" w:rsidRDefault="00211143" w:rsidP="0015225A">
      <w:pPr>
        <w:spacing w:after="120"/>
        <w:jc w:val="both"/>
      </w:pPr>
      <w:r>
        <w:rPr>
          <w:rFonts w:cstheme="minorHAnsi"/>
        </w:rPr>
        <w:t>D</w:t>
      </w:r>
      <w:r w:rsidR="00F16CB8" w:rsidRPr="00F16CB8">
        <w:rPr>
          <w:rFonts w:cstheme="minorHAnsi"/>
        </w:rPr>
        <w:t>iagnosis rate</w:t>
      </w:r>
      <w:r>
        <w:rPr>
          <w:rFonts w:cstheme="minorHAnsi"/>
        </w:rPr>
        <w:t>s</w:t>
      </w:r>
      <w:r w:rsidR="00F16CB8" w:rsidRPr="00F16CB8">
        <w:rPr>
          <w:rFonts w:cstheme="minorHAnsi"/>
        </w:rPr>
        <w:t xml:space="preserve"> remain </w:t>
      </w:r>
      <w:r>
        <w:rPr>
          <w:rFonts w:cstheme="minorHAnsi"/>
        </w:rPr>
        <w:t xml:space="preserve">essentially </w:t>
      </w:r>
      <w:r w:rsidR="00F16CB8" w:rsidRPr="00F16CB8">
        <w:rPr>
          <w:rFonts w:cstheme="minorHAnsi"/>
        </w:rPr>
        <w:t>unchanged when comparing women with lower pain levels (pain level &lt;6) to those with elevated pain levels</w:t>
      </w:r>
      <w:r w:rsidR="00F16CB8">
        <w:rPr>
          <w:rFonts w:cstheme="minorHAnsi"/>
        </w:rPr>
        <w:t xml:space="preserve"> </w:t>
      </w:r>
      <w:r w:rsidR="00F16CB8">
        <w:t>(pain level</w:t>
      </w:r>
      <w:r w:rsidR="00F16CB8" w:rsidRPr="000F09AE">
        <w:t xml:space="preserve"> ≥6</w:t>
      </w:r>
      <w:r w:rsidR="00F16CB8">
        <w:t>)</w:t>
      </w:r>
      <w:r w:rsidR="00FE515A">
        <w:t xml:space="preserve">; cf. </w:t>
      </w:r>
      <w:r w:rsidR="00FE515A" w:rsidRPr="00AB4A91">
        <w:rPr>
          <w:b/>
          <w:bCs/>
        </w:rPr>
        <w:t xml:space="preserve">Table </w:t>
      </w:r>
      <w:r w:rsidR="00FE515A" w:rsidRPr="00FE515A">
        <w:rPr>
          <w:b/>
          <w:bCs/>
        </w:rPr>
        <w:t>A3.15</w:t>
      </w:r>
      <w:r w:rsidR="0062661F">
        <w:t xml:space="preserve">. </w:t>
      </w:r>
      <w:r w:rsidR="0062661F" w:rsidRPr="0062661F">
        <w:t xml:space="preserve">The </w:t>
      </w:r>
      <w:r w:rsidR="00C67009" w:rsidRPr="0062661F">
        <w:t>numbers underlined</w:t>
      </w:r>
      <w:r w:rsidR="0062661F" w:rsidRPr="0062661F">
        <w:t xml:space="preserve"> are discussed in the main article.</w:t>
      </w:r>
    </w:p>
    <w:p w14:paraId="79FEB07A" w14:textId="77777777" w:rsidR="00DD2CA0" w:rsidRDefault="00DD2CA0" w:rsidP="0015225A">
      <w:pPr>
        <w:spacing w:after="12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989"/>
        <w:gridCol w:w="79"/>
        <w:gridCol w:w="911"/>
        <w:gridCol w:w="916"/>
        <w:gridCol w:w="915"/>
        <w:gridCol w:w="915"/>
        <w:gridCol w:w="915"/>
        <w:gridCol w:w="982"/>
        <w:gridCol w:w="913"/>
      </w:tblGrid>
      <w:tr w:rsidR="00CE0122" w14:paraId="5572D72B" w14:textId="77777777" w:rsidTr="003D333A"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41A8E946" w14:textId="77777777" w:rsidR="00CE0122" w:rsidRPr="00A27BE4" w:rsidRDefault="00CE0122" w:rsidP="0015225A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9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D1B57" w14:textId="24A985B5" w:rsidR="00CE0122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Germany/Austria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0169C" w14:textId="332EC279" w:rsidR="00CE0122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Poland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51D14C4" w14:textId="1E2B3322" w:rsidR="00CE0122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All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A992A" w14:textId="55EB7273" w:rsidR="00CE0122" w:rsidRPr="00A27BE4" w:rsidRDefault="00C6631B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</w:rPr>
              <w:t>All</w:t>
            </w:r>
            <w:r w:rsidR="00CE0122" w:rsidRPr="00A27BE4">
              <w:rPr>
                <w:rFonts w:cstheme="minorHAnsi"/>
              </w:rPr>
              <w:t xml:space="preserve">, </w:t>
            </w:r>
            <w:r w:rsidR="00B76D2C" w:rsidRPr="00A27BE4">
              <w:rPr>
                <w:rFonts w:cstheme="minorHAnsi"/>
              </w:rPr>
              <w:t>subgroups</w:t>
            </w:r>
          </w:p>
        </w:tc>
      </w:tr>
      <w:tr w:rsidR="00FB4E55" w14:paraId="440558E4" w14:textId="77777777" w:rsidTr="003D333A"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2E3C00CF" w14:textId="29E45F2B" w:rsidR="00FB4E55" w:rsidRPr="00A27BE4" w:rsidRDefault="00FB4E55" w:rsidP="0015225A">
            <w:pPr>
              <w:jc w:val="both"/>
              <w:rPr>
                <w:rFonts w:cstheme="minorHAnsi"/>
                <w:color w:val="000000"/>
              </w:rPr>
            </w:pPr>
            <w:r w:rsidRPr="00A27BE4">
              <w:rPr>
                <w:rFonts w:cstheme="minorHAnsi"/>
                <w:color w:val="000000"/>
              </w:rPr>
              <w:t>All pain levels</w:t>
            </w:r>
          </w:p>
        </w:tc>
        <w:tc>
          <w:tcPr>
            <w:tcW w:w="19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0F80F" w14:textId="687F8658" w:rsidR="00FB4E55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89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D50EA" w14:textId="7F51D9AC" w:rsidR="00FB4E55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312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FDA14EB" w14:textId="0218976B" w:rsidR="00FB4E55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3401</w:t>
            </w:r>
          </w:p>
        </w:tc>
        <w:tc>
          <w:tcPr>
            <w:tcW w:w="98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1C617582" w14:textId="4F19596D" w:rsidR="00FB4E55" w:rsidRPr="00A27BE4" w:rsidRDefault="00FB4E55" w:rsidP="0015225A">
            <w:pPr>
              <w:jc w:val="both"/>
              <w:rPr>
                <w:rFonts w:cstheme="minorHAnsi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5B2B3" w14:textId="77777777" w:rsidR="00FB4E55" w:rsidRPr="00A27BE4" w:rsidRDefault="00FB4E55" w:rsidP="0015225A">
            <w:pPr>
              <w:jc w:val="both"/>
              <w:rPr>
                <w:rFonts w:cstheme="minorHAnsi"/>
              </w:rPr>
            </w:pPr>
          </w:p>
        </w:tc>
      </w:tr>
      <w:tr w:rsidR="003D333A" w14:paraId="379AA915" w14:textId="77777777" w:rsidTr="003D333A">
        <w:tc>
          <w:tcPr>
            <w:tcW w:w="15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2FF0D5" w14:textId="0057104A" w:rsidR="003D333A" w:rsidRPr="00A27BE4" w:rsidRDefault="003D333A" w:rsidP="0015225A">
            <w:pPr>
              <w:jc w:val="both"/>
              <w:rPr>
                <w:rFonts w:cstheme="minorHAnsi"/>
                <w:color w:val="000000"/>
              </w:rPr>
            </w:pPr>
            <w:r w:rsidRPr="00A27BE4">
              <w:rPr>
                <w:rFonts w:cstheme="minorHAnsi"/>
                <w:color w:val="000000"/>
              </w:rPr>
              <w:t>Pain &lt; 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30DD38" w14:textId="77777777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2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2BD369" w14:textId="0F2FF321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0%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1EEF3B7" w14:textId="77777777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2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C856DF" w14:textId="3CE19A84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0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9CB28E" w14:textId="77777777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48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7F225CBD" w14:textId="0F69684D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0%</w:t>
            </w:r>
          </w:p>
        </w:tc>
        <w:tc>
          <w:tcPr>
            <w:tcW w:w="98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44CC9F3" w14:textId="53C06BB5" w:rsidR="003D333A" w:rsidRPr="00A27BE4" w:rsidRDefault="003D333A" w:rsidP="0015225A">
            <w:pPr>
              <w:jc w:val="both"/>
              <w:rPr>
                <w:rFonts w:cstheme="minorHAnsi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EC62E4" w14:textId="77777777" w:rsidR="003D333A" w:rsidRPr="00A27BE4" w:rsidRDefault="003D333A" w:rsidP="0015225A">
            <w:pPr>
              <w:jc w:val="both"/>
              <w:rPr>
                <w:rFonts w:cstheme="minorHAnsi"/>
              </w:rPr>
            </w:pPr>
          </w:p>
        </w:tc>
      </w:tr>
      <w:tr w:rsidR="006C429E" w14:paraId="72CB9CC6" w14:textId="77777777" w:rsidTr="003D333A"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5565F7" w14:textId="5BF13DF3" w:rsidR="006C429E" w:rsidRPr="00A27BE4" w:rsidRDefault="006C429E" w:rsidP="0015225A">
            <w:pPr>
              <w:jc w:val="both"/>
              <w:rPr>
                <w:rFonts w:cstheme="minorHAnsi"/>
                <w:color w:val="000000"/>
              </w:rPr>
            </w:pPr>
            <w:r w:rsidRPr="00A27BE4">
              <w:rPr>
                <w:rFonts w:cstheme="minorHAnsi"/>
                <w:color w:val="000000"/>
              </w:rPr>
              <w:t xml:space="preserve">• No answer 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359EAE" w14:textId="6BA421E2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154CE8" w14:textId="77777777" w:rsidR="006C429E" w:rsidRPr="00A27BE4" w:rsidRDefault="006C429E" w:rsidP="00FB4E55">
            <w:pPr>
              <w:jc w:val="center"/>
              <w:rPr>
                <w:rFonts w:cstheme="minorHAnsi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343601" w14:textId="7376274A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08700D" w14:textId="77777777" w:rsidR="006C429E" w:rsidRPr="00A27BE4" w:rsidRDefault="006C429E" w:rsidP="00FB4E55">
            <w:pPr>
              <w:jc w:val="center"/>
              <w:rPr>
                <w:rFonts w:cstheme="minorHAnsi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BF523A" w14:textId="26440926" w:rsidR="006C429E" w:rsidRPr="00A27BE4" w:rsidRDefault="005A6AD3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10C25B0F" w14:textId="77777777" w:rsidR="006C429E" w:rsidRPr="00A27BE4" w:rsidRDefault="006C429E" w:rsidP="00FB4E55">
            <w:pPr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B2BF5B7" w14:textId="77777777" w:rsidR="006C429E" w:rsidRPr="00A27BE4" w:rsidRDefault="006C429E" w:rsidP="0015225A">
            <w:pPr>
              <w:jc w:val="both"/>
              <w:rPr>
                <w:rFonts w:cstheme="minorHAnsi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14:paraId="307E27DA" w14:textId="77777777" w:rsidR="006C429E" w:rsidRPr="00A27BE4" w:rsidRDefault="006C429E" w:rsidP="0015225A">
            <w:pPr>
              <w:jc w:val="both"/>
              <w:rPr>
                <w:rFonts w:cstheme="minorHAnsi"/>
              </w:rPr>
            </w:pPr>
          </w:p>
        </w:tc>
      </w:tr>
      <w:tr w:rsidR="00CE0122" w14:paraId="7B441494" w14:textId="77777777" w:rsidTr="003D333A"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A5C2F" w14:textId="60D5B420" w:rsidR="00CE0122" w:rsidRPr="00A27BE4" w:rsidRDefault="00CE0122" w:rsidP="0015225A">
            <w:pPr>
              <w:jc w:val="both"/>
              <w:rPr>
                <w:rFonts w:cstheme="minorHAnsi"/>
                <w:color w:val="000000"/>
              </w:rPr>
            </w:pPr>
            <w:r w:rsidRPr="00A27BE4">
              <w:rPr>
                <w:rFonts w:cstheme="minorHAnsi"/>
                <w:color w:val="000000"/>
              </w:rPr>
              <w:t>• Says to have no diagnosis</w:t>
            </w:r>
          </w:p>
        </w:tc>
        <w:tc>
          <w:tcPr>
            <w:tcW w:w="10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F1B1E" w14:textId="3B6D9029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00F89" w14:textId="0D534A01" w:rsidR="00CE0122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1.3</w:t>
            </w:r>
            <w:r w:rsidR="00CE0122" w:rsidRPr="00A27BE4">
              <w:rPr>
                <w:rFonts w:cstheme="minorHAnsi"/>
              </w:rPr>
              <w:t>%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E0D91A" w14:textId="7D7D2931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5AE95" w14:textId="512DF4A3" w:rsidR="00CE0122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5.8</w:t>
            </w:r>
            <w:r w:rsidR="00CE0122" w:rsidRPr="00A27BE4">
              <w:rPr>
                <w:rFonts w:cstheme="minorHAnsi"/>
              </w:rPr>
              <w:t>%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778F2" w14:textId="014B8594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327CEA2" w14:textId="19C15F20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</w:t>
            </w:r>
            <w:r w:rsidR="00FB4E55" w:rsidRPr="00A27BE4">
              <w:rPr>
                <w:rFonts w:cstheme="minorHAnsi"/>
              </w:rPr>
              <w:t>8.6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82" w:type="dxa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292ED3ED" w14:textId="593E1ABA" w:rsidR="00CE0122" w:rsidRPr="00A27BE4" w:rsidRDefault="00CE0122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226</w:t>
            </w:r>
          </w:p>
        </w:tc>
        <w:tc>
          <w:tcPr>
            <w:tcW w:w="913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484F1FC" w14:textId="50790387" w:rsidR="00CE0122" w:rsidRPr="00A27BE4" w:rsidRDefault="00CE0122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91</w:t>
            </w:r>
            <w:r w:rsidR="006F27AE" w:rsidRPr="00A27BE4">
              <w:rPr>
                <w:rFonts w:cstheme="minorHAnsi"/>
                <w:u w:val="single"/>
              </w:rPr>
              <w:t>.1</w:t>
            </w:r>
            <w:r w:rsidRPr="00A27BE4">
              <w:rPr>
                <w:rFonts w:cstheme="minorHAnsi"/>
                <w:u w:val="single"/>
              </w:rPr>
              <w:t>%</w:t>
            </w:r>
          </w:p>
        </w:tc>
      </w:tr>
      <w:tr w:rsidR="00CE0122" w14:paraId="63AB0C60" w14:textId="77777777" w:rsidTr="003D333A"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66F44" w14:textId="3E5F6071" w:rsidR="00CE0122" w:rsidRPr="00A27BE4" w:rsidRDefault="00CE0122" w:rsidP="0015225A">
            <w:pPr>
              <w:jc w:val="both"/>
              <w:rPr>
                <w:rFonts w:cstheme="minorHAnsi"/>
                <w:color w:val="000000"/>
              </w:rPr>
            </w:pPr>
            <w:r w:rsidRPr="00A27BE4">
              <w:rPr>
                <w:rFonts w:cstheme="minorHAnsi"/>
                <w:color w:val="000000"/>
              </w:rPr>
              <w:t>• Unsure</w:t>
            </w:r>
          </w:p>
        </w:tc>
        <w:tc>
          <w:tcPr>
            <w:tcW w:w="10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778D80" w14:textId="40A6021F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C1C79" w14:textId="7F0130B3" w:rsidR="00CE0122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.</w:t>
            </w:r>
            <w:r w:rsidR="00CE0122" w:rsidRPr="00A27BE4">
              <w:rPr>
                <w:rFonts w:cstheme="minorHAnsi"/>
              </w:rPr>
              <w:t>8%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5D37E7" w14:textId="7CCBB884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3692FA" w14:textId="692A11BA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</w:t>
            </w:r>
            <w:r w:rsidR="00FB4E55" w:rsidRPr="00A27BE4">
              <w:rPr>
                <w:rFonts w:cstheme="minorHAnsi"/>
              </w:rPr>
              <w:t>7.5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1568A" w14:textId="25146128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851BE2F" w14:textId="05127280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</w:t>
            </w:r>
            <w:r w:rsidR="00FB4E55" w:rsidRPr="00A27BE4">
              <w:rPr>
                <w:rFonts w:cstheme="minorHAnsi"/>
              </w:rPr>
              <w:t>2.5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82" w:type="dxa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2F9C094" w14:textId="77777777" w:rsidR="00CE0122" w:rsidRPr="00A27BE4" w:rsidRDefault="00CE0122" w:rsidP="00230D06">
            <w:pPr>
              <w:jc w:val="center"/>
              <w:rPr>
                <w:rFonts w:cstheme="minorHAnsi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25DCDC1" w14:textId="77777777" w:rsidR="00CE0122" w:rsidRPr="00A27BE4" w:rsidRDefault="00CE0122" w:rsidP="00230D06">
            <w:pPr>
              <w:jc w:val="center"/>
              <w:rPr>
                <w:rFonts w:cstheme="minorHAnsi"/>
              </w:rPr>
            </w:pPr>
          </w:p>
        </w:tc>
      </w:tr>
      <w:tr w:rsidR="006C429E" w14:paraId="72859DB3" w14:textId="77777777" w:rsidTr="003D333A"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69F9C" w14:textId="29A5610A" w:rsidR="006C429E" w:rsidRPr="00A27BE4" w:rsidRDefault="006C429E" w:rsidP="0015225A">
            <w:pPr>
              <w:jc w:val="both"/>
              <w:rPr>
                <w:rFonts w:cstheme="minorHAnsi"/>
                <w:color w:val="000000"/>
              </w:rPr>
            </w:pPr>
            <w:r w:rsidRPr="00A27BE4">
              <w:rPr>
                <w:rFonts w:cstheme="minorHAnsi"/>
                <w:color w:val="000000"/>
              </w:rPr>
              <w:t>• Says to have diagnosis</w:t>
            </w:r>
          </w:p>
        </w:tc>
        <w:tc>
          <w:tcPr>
            <w:tcW w:w="10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260141" w14:textId="5A08E141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B15CC" w14:textId="4971E94A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</w:t>
            </w:r>
            <w:r w:rsidR="00FB4E55" w:rsidRPr="00A27BE4">
              <w:rPr>
                <w:rFonts w:cstheme="minorHAnsi"/>
              </w:rPr>
              <w:t>.2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4FFE43" w14:textId="2E72A614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A314C" w14:textId="599ADAA3" w:rsidR="006C429E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6.</w:t>
            </w:r>
            <w:r w:rsidR="006C429E" w:rsidRPr="00A27BE4">
              <w:rPr>
                <w:rFonts w:cstheme="minorHAnsi"/>
              </w:rPr>
              <w:t>7%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A20C19" w14:textId="3F70AAEF" w:rsidR="006C429E" w:rsidRPr="00A27BE4" w:rsidRDefault="005A6AD3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55B6EC9A" w14:textId="1DEFF0C7" w:rsidR="006C429E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.5</w:t>
            </w:r>
            <w:r w:rsidR="005A6AD3" w:rsidRPr="00A27BE4">
              <w:rPr>
                <w:rFonts w:cstheme="minorHAnsi"/>
              </w:rPr>
              <w:t>%</w:t>
            </w:r>
          </w:p>
        </w:tc>
        <w:tc>
          <w:tcPr>
            <w:tcW w:w="9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659FC1C2" w14:textId="6FB0202E" w:rsidR="006C429E" w:rsidRPr="00A27BE4" w:rsidRDefault="00CE0122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1</w:t>
            </w:r>
          </w:p>
        </w:tc>
        <w:tc>
          <w:tcPr>
            <w:tcW w:w="913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92C4F" w14:textId="6FDE5332" w:rsidR="006C429E" w:rsidRPr="00A27BE4" w:rsidRDefault="006F27AE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.5</w:t>
            </w:r>
            <w:r w:rsidR="00CE0122" w:rsidRPr="00A27BE4">
              <w:rPr>
                <w:rFonts w:cstheme="minorHAnsi"/>
              </w:rPr>
              <w:t>%</w:t>
            </w:r>
          </w:p>
        </w:tc>
      </w:tr>
      <w:tr w:rsidR="003D333A" w14:paraId="7E773638" w14:textId="77777777" w:rsidTr="003D333A"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FFD56A" w14:textId="5BA1ADEC" w:rsidR="003D333A" w:rsidRPr="00A27BE4" w:rsidRDefault="003D333A" w:rsidP="0015225A">
            <w:pPr>
              <w:jc w:val="both"/>
              <w:rPr>
                <w:rFonts w:cstheme="minorHAnsi"/>
                <w:color w:val="000000"/>
              </w:rPr>
            </w:pPr>
            <w:r w:rsidRPr="00A27BE4">
              <w:rPr>
                <w:rFonts w:cstheme="minorHAnsi"/>
                <w:color w:val="000000"/>
              </w:rPr>
              <w:t>Pain ≥ 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F3183D" w14:textId="77777777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96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4D6226" w14:textId="53F01850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0%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257538" w14:textId="1CF47029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19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864949" w14:textId="35F1918C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0%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FDEFE3" w14:textId="6306F511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315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50062BF3" w14:textId="59D30D8A" w:rsidR="003D333A" w:rsidRPr="00A27BE4" w:rsidRDefault="003D333A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0%</w:t>
            </w:r>
          </w:p>
        </w:tc>
        <w:tc>
          <w:tcPr>
            <w:tcW w:w="98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D0FB3F" w14:textId="77777777" w:rsidR="003D333A" w:rsidRPr="00A27BE4" w:rsidRDefault="003D333A" w:rsidP="00230D06">
            <w:pPr>
              <w:jc w:val="center"/>
              <w:rPr>
                <w:rFonts w:cstheme="minorHAnsi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435DED" w14:textId="77777777" w:rsidR="003D333A" w:rsidRPr="00A27BE4" w:rsidRDefault="003D333A" w:rsidP="00230D06">
            <w:pPr>
              <w:jc w:val="center"/>
              <w:rPr>
                <w:rFonts w:cstheme="minorHAnsi"/>
              </w:rPr>
            </w:pPr>
          </w:p>
        </w:tc>
      </w:tr>
      <w:tr w:rsidR="006C429E" w14:paraId="4E29A00E" w14:textId="77777777" w:rsidTr="003D333A"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7FC7A" w14:textId="2D8C1E9A" w:rsidR="006C429E" w:rsidRPr="00A27BE4" w:rsidRDefault="006C429E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>• N</w:t>
            </w:r>
            <w:r w:rsidR="009C0214" w:rsidRPr="00A27BE4">
              <w:rPr>
                <w:rFonts w:cstheme="minorHAnsi"/>
                <w:color w:val="000000"/>
              </w:rPr>
              <w:t>o</w:t>
            </w:r>
            <w:r w:rsidRPr="00A27BE4">
              <w:rPr>
                <w:rFonts w:cstheme="minorHAnsi"/>
                <w:color w:val="000000"/>
              </w:rPr>
              <w:t xml:space="preserve"> answer 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4DB128" w14:textId="40F5DE37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922764" w14:textId="77777777" w:rsidR="006C429E" w:rsidRPr="00A27BE4" w:rsidRDefault="006C429E" w:rsidP="00FB4E55">
            <w:pPr>
              <w:jc w:val="center"/>
              <w:rPr>
                <w:rFonts w:cstheme="minorHAnsi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AFE1BB1" w14:textId="4FA4C22A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793284" w14:textId="77777777" w:rsidR="006C429E" w:rsidRPr="00A27BE4" w:rsidRDefault="006C429E" w:rsidP="00FB4E55">
            <w:pPr>
              <w:jc w:val="center"/>
              <w:rPr>
                <w:rFonts w:cstheme="minorHAnsi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93A3ED" w14:textId="72FA8729" w:rsidR="006C429E" w:rsidRPr="00A27BE4" w:rsidRDefault="005A6AD3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5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4804C138" w14:textId="77777777" w:rsidR="006C429E" w:rsidRPr="00A27BE4" w:rsidRDefault="006C429E" w:rsidP="00FB4E55">
            <w:pPr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9756093" w14:textId="77777777" w:rsidR="006C429E" w:rsidRPr="00A27BE4" w:rsidRDefault="006C429E" w:rsidP="00230D06">
            <w:pPr>
              <w:jc w:val="center"/>
              <w:rPr>
                <w:rFonts w:cstheme="minorHAnsi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14:paraId="2706E270" w14:textId="77777777" w:rsidR="006C429E" w:rsidRPr="00A27BE4" w:rsidRDefault="006C429E" w:rsidP="00230D06">
            <w:pPr>
              <w:jc w:val="center"/>
              <w:rPr>
                <w:rFonts w:cstheme="minorHAnsi"/>
              </w:rPr>
            </w:pPr>
          </w:p>
        </w:tc>
      </w:tr>
      <w:tr w:rsidR="00CE0122" w14:paraId="4AA5A4E0" w14:textId="77777777" w:rsidTr="003D333A"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EE09DC" w14:textId="0A8F422B" w:rsidR="00CE0122" w:rsidRPr="00A27BE4" w:rsidRDefault="00CE0122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>• Says to have no diagnosis</w:t>
            </w:r>
          </w:p>
        </w:tc>
        <w:tc>
          <w:tcPr>
            <w:tcW w:w="10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FD0F6C" w14:textId="209AD894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6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45552F" w14:textId="771F28DA" w:rsidR="00CE0122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1.7</w:t>
            </w:r>
            <w:r w:rsidR="00CE0122" w:rsidRPr="00A27BE4">
              <w:rPr>
                <w:rFonts w:cstheme="minorHAnsi"/>
              </w:rPr>
              <w:t>%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1D9B1" w14:textId="74FB48A6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</w:t>
            </w:r>
            <w:r w:rsidR="004A5B0A" w:rsidRPr="00A27BE4">
              <w:rPr>
                <w:rFonts w:cstheme="minorHAnsi"/>
              </w:rPr>
              <w:t>,</w:t>
            </w:r>
            <w:r w:rsidRPr="00A27BE4">
              <w:rPr>
                <w:rFonts w:cstheme="minorHAnsi"/>
              </w:rPr>
              <w:t>5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695189" w14:textId="4778BDA1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</w:t>
            </w:r>
            <w:r w:rsidR="00FB4E55" w:rsidRPr="00A27BE4">
              <w:rPr>
                <w:rFonts w:cstheme="minorHAnsi"/>
              </w:rPr>
              <w:t>2.5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69E6BD" w14:textId="42AF8826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2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BC59EB4" w14:textId="7E6F9DED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2</w:t>
            </w:r>
            <w:r w:rsidR="00FB4E55" w:rsidRPr="00A27BE4">
              <w:rPr>
                <w:rFonts w:cstheme="minorHAnsi"/>
              </w:rPr>
              <w:t>.3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82" w:type="dxa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7662228" w14:textId="44927C18" w:rsidR="00CE0122" w:rsidRPr="00A27BE4" w:rsidRDefault="00CE0122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2839</w:t>
            </w:r>
          </w:p>
        </w:tc>
        <w:tc>
          <w:tcPr>
            <w:tcW w:w="913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3905EF" w14:textId="612283F6" w:rsidR="00CE0122" w:rsidRPr="00A27BE4" w:rsidRDefault="00CE0122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90</w:t>
            </w:r>
            <w:r w:rsidR="006F27AE" w:rsidRPr="00A27BE4">
              <w:rPr>
                <w:rFonts w:cstheme="minorHAnsi"/>
                <w:u w:val="single"/>
              </w:rPr>
              <w:t>.0</w:t>
            </w:r>
            <w:r w:rsidRPr="00A27BE4">
              <w:rPr>
                <w:rFonts w:cstheme="minorHAnsi"/>
                <w:u w:val="single"/>
              </w:rPr>
              <w:t>%</w:t>
            </w:r>
          </w:p>
        </w:tc>
      </w:tr>
      <w:tr w:rsidR="00CE0122" w14:paraId="6ECEED3A" w14:textId="77777777" w:rsidTr="003D333A"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2F360" w14:textId="6C0397F4" w:rsidR="00CE0122" w:rsidRPr="00A27BE4" w:rsidRDefault="00CE0122" w:rsidP="0015225A">
            <w:pPr>
              <w:jc w:val="both"/>
              <w:rPr>
                <w:rFonts w:cstheme="minorHAnsi"/>
                <w:color w:val="000000"/>
              </w:rPr>
            </w:pPr>
            <w:r w:rsidRPr="00A27BE4">
              <w:rPr>
                <w:rFonts w:cstheme="minorHAnsi"/>
                <w:color w:val="000000"/>
              </w:rPr>
              <w:t>• Unsure</w:t>
            </w:r>
          </w:p>
        </w:tc>
        <w:tc>
          <w:tcPr>
            <w:tcW w:w="10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F8717" w14:textId="3D9E96A6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5E2F54" w14:textId="22869CA1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4</w:t>
            </w:r>
            <w:r w:rsidR="00FB4E55" w:rsidRPr="00A27BE4">
              <w:rPr>
                <w:rFonts w:cstheme="minorHAnsi"/>
              </w:rPr>
              <w:t>.5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AFA4" w14:textId="1A4477FA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4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40DF73" w14:textId="365BDD52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9</w:t>
            </w:r>
            <w:r w:rsidR="00FB4E55" w:rsidRPr="00A27BE4">
              <w:rPr>
                <w:rFonts w:cstheme="minorHAnsi"/>
              </w:rPr>
              <w:t>.2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C91372" w14:textId="3D2FC98D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5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4FBDFFF" w14:textId="7D37E799" w:rsidR="00CE0122" w:rsidRPr="00A27BE4" w:rsidRDefault="00CE0122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</w:t>
            </w:r>
            <w:r w:rsidR="00FB4E55" w:rsidRPr="00A27BE4">
              <w:rPr>
                <w:rFonts w:cstheme="minorHAnsi"/>
              </w:rPr>
              <w:t>7.</w:t>
            </w:r>
            <w:r w:rsidRPr="00A27BE4">
              <w:rPr>
                <w:rFonts w:cstheme="minorHAnsi"/>
              </w:rPr>
              <w:t>8%</w:t>
            </w:r>
          </w:p>
        </w:tc>
        <w:tc>
          <w:tcPr>
            <w:tcW w:w="982" w:type="dxa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DCCFC79" w14:textId="77777777" w:rsidR="00CE0122" w:rsidRPr="00A27BE4" w:rsidRDefault="00CE0122" w:rsidP="00230D06">
            <w:pPr>
              <w:jc w:val="center"/>
              <w:rPr>
                <w:rFonts w:cstheme="minorHAnsi"/>
                <w:u w:val="single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BFE88B1" w14:textId="77777777" w:rsidR="00CE0122" w:rsidRPr="00A27BE4" w:rsidRDefault="00CE0122" w:rsidP="00230D06">
            <w:pPr>
              <w:jc w:val="center"/>
              <w:rPr>
                <w:rFonts w:cstheme="minorHAnsi"/>
                <w:u w:val="single"/>
              </w:rPr>
            </w:pPr>
          </w:p>
        </w:tc>
      </w:tr>
      <w:tr w:rsidR="006C429E" w14:paraId="1D91694D" w14:textId="77777777" w:rsidTr="003D333A"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FBEE3" w14:textId="173BB6CA" w:rsidR="006C429E" w:rsidRPr="00A27BE4" w:rsidRDefault="006C429E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>• Says to have diagnosis</w:t>
            </w:r>
          </w:p>
        </w:tc>
        <w:tc>
          <w:tcPr>
            <w:tcW w:w="10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FAC4D6" w14:textId="4F487FC7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3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E0C52" w14:textId="26353C3E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</w:t>
            </w:r>
            <w:r w:rsidR="00FB4E55" w:rsidRPr="00A27BE4">
              <w:rPr>
                <w:rFonts w:cstheme="minorHAnsi"/>
              </w:rPr>
              <w:t>3.6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BAA0B" w14:textId="4F17F17A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7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70C0A" w14:textId="11DEECDF" w:rsidR="006C429E" w:rsidRPr="00A27BE4" w:rsidRDefault="006C429E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</w:t>
            </w:r>
            <w:r w:rsidR="00FB4E55" w:rsidRPr="00A27BE4">
              <w:rPr>
                <w:rFonts w:cstheme="minorHAnsi"/>
              </w:rPr>
              <w:t>.1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E59D45" w14:textId="00BF7F99" w:rsidR="006C429E" w:rsidRPr="00A27BE4" w:rsidRDefault="005A6AD3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3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66CF3E66" w14:textId="3E3B111F" w:rsidR="006C429E" w:rsidRPr="00A27BE4" w:rsidRDefault="00FB4E55" w:rsidP="00FB4E55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9.8</w:t>
            </w:r>
            <w:r w:rsidR="005A6AD3" w:rsidRPr="00A27BE4">
              <w:rPr>
                <w:rFonts w:cstheme="minorHAnsi"/>
              </w:rPr>
              <w:t>%</w:t>
            </w:r>
          </w:p>
        </w:tc>
        <w:tc>
          <w:tcPr>
            <w:tcW w:w="9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3799C332" w14:textId="57C7C3CF" w:rsidR="006C429E" w:rsidRPr="00A27BE4" w:rsidRDefault="00CE0122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309</w:t>
            </w:r>
          </w:p>
        </w:tc>
        <w:tc>
          <w:tcPr>
            <w:tcW w:w="913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21D79" w14:textId="0218471D" w:rsidR="006C429E" w:rsidRPr="00A27BE4" w:rsidRDefault="006F27AE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9.8</w:t>
            </w:r>
            <w:r w:rsidR="00CE0122" w:rsidRPr="00A27BE4">
              <w:rPr>
                <w:rFonts w:cstheme="minorHAnsi"/>
              </w:rPr>
              <w:t>%</w:t>
            </w:r>
          </w:p>
        </w:tc>
      </w:tr>
    </w:tbl>
    <w:p w14:paraId="404F2E92" w14:textId="315B402E" w:rsidR="00037C2A" w:rsidRDefault="007D2FAD" w:rsidP="007D2FAD">
      <w:pPr>
        <w:spacing w:after="120"/>
        <w:jc w:val="both"/>
        <w:rPr>
          <w:rFonts w:cstheme="minorHAnsi"/>
        </w:rPr>
      </w:pPr>
      <w:r w:rsidRPr="007D2FAD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7D2FAD">
        <w:rPr>
          <w:rFonts w:cstheme="minorHAnsi"/>
          <w:i/>
          <w:iCs/>
        </w:rPr>
        <w:t>.</w:t>
      </w:r>
      <w:r w:rsidR="00BA6A51">
        <w:rPr>
          <w:rFonts w:cstheme="minorHAnsi"/>
          <w:i/>
          <w:iCs/>
        </w:rPr>
        <w:t>15</w:t>
      </w:r>
      <w:r w:rsidRPr="007D2FAD">
        <w:rPr>
          <w:rFonts w:cstheme="minorHAnsi"/>
          <w:i/>
          <w:iCs/>
        </w:rPr>
        <w:t xml:space="preserve">. </w:t>
      </w:r>
      <w:r w:rsidR="001C1BE9" w:rsidRPr="001C1BE9">
        <w:rPr>
          <w:i/>
          <w:iCs/>
        </w:rPr>
        <w:t>Dysmenorrhea</w:t>
      </w:r>
      <w:r w:rsidRPr="007D2FAD">
        <w:rPr>
          <w:i/>
          <w:iCs/>
        </w:rPr>
        <w:t xml:space="preserve"> diagnosis rates</w:t>
      </w:r>
      <w:r w:rsidR="001C1BE9">
        <w:rPr>
          <w:i/>
          <w:iCs/>
        </w:rPr>
        <w:t>. T</w:t>
      </w:r>
      <w:r w:rsidRPr="007D2FAD">
        <w:rPr>
          <w:i/>
          <w:iCs/>
        </w:rPr>
        <w:t>he numbers underlined are discussed in the main article.</w:t>
      </w:r>
    </w:p>
    <w:p w14:paraId="5BBCBEB5" w14:textId="117095CF" w:rsidR="00543FD1" w:rsidRDefault="00543FD1">
      <w:pPr>
        <w:rPr>
          <w:i/>
          <w:iCs/>
        </w:rPr>
      </w:pPr>
      <w:r>
        <w:rPr>
          <w:i/>
          <w:iCs/>
        </w:rPr>
        <w:br w:type="page"/>
      </w:r>
    </w:p>
    <w:p w14:paraId="76211CAD" w14:textId="64C2F2EB" w:rsidR="00B656E1" w:rsidRDefault="00BA6A51" w:rsidP="0015225A">
      <w:pPr>
        <w:pStyle w:val="Heading1"/>
        <w:jc w:val="both"/>
        <w:rPr>
          <w:rFonts w:cstheme="minorHAnsi"/>
        </w:rPr>
      </w:pPr>
      <w:r>
        <w:lastRenderedPageBreak/>
        <w:t xml:space="preserve">(C) </w:t>
      </w:r>
      <w:r w:rsidR="003665FA">
        <w:t xml:space="preserve">Subgroups of </w:t>
      </w:r>
      <w:r w:rsidR="001C1BE9" w:rsidRPr="001C1BE9">
        <w:t>dysmenorrhea</w:t>
      </w:r>
      <w:r w:rsidR="003665FA">
        <w:t xml:space="preserve">-diagnosed women </w:t>
      </w:r>
    </w:p>
    <w:p w14:paraId="51305890" w14:textId="750BCCBC" w:rsidR="005137B4" w:rsidRPr="00A27BE4" w:rsidRDefault="0038249E" w:rsidP="0015225A">
      <w:pPr>
        <w:spacing w:after="120"/>
        <w:jc w:val="both"/>
        <w:rPr>
          <w:rFonts w:cstheme="minorHAnsi"/>
        </w:rPr>
      </w:pPr>
      <w:r w:rsidRPr="0038249E">
        <w:t xml:space="preserve">Of the 330 women aware of having </w:t>
      </w:r>
      <w:r w:rsidR="001C1BE9" w:rsidRPr="001C1BE9">
        <w:t>dysmenorrhea</w:t>
      </w:r>
      <w:r w:rsidRPr="0038249E">
        <w:t xml:space="preserve">, PMS, or both, 151 reported being diagnosed with </w:t>
      </w:r>
      <w:r w:rsidR="001C1BE9" w:rsidRPr="001C1BE9">
        <w:t>dysmenorrhea</w:t>
      </w:r>
      <w:r w:rsidRPr="0038249E">
        <w:t xml:space="preserve">. Among these 151 women, 149 regularly experience pain just before or during their period, and none rated </w:t>
      </w:r>
      <w:r w:rsidRPr="00A27BE4">
        <w:rPr>
          <w:rFonts w:cstheme="minorHAnsi"/>
        </w:rPr>
        <w:t>their strongest pain levels below 3 on a scale from 0 to 10</w:t>
      </w:r>
      <w:r w:rsidR="008A0339" w:rsidRPr="00A27BE4">
        <w:rPr>
          <w:rFonts w:cstheme="minorHAnsi"/>
        </w:rPr>
        <w:t xml:space="preserve">; see </w:t>
      </w:r>
      <w:r w:rsidR="008A0339" w:rsidRPr="00A27BE4">
        <w:rPr>
          <w:rFonts w:cstheme="minorHAnsi"/>
          <w:b/>
          <w:bCs/>
        </w:rPr>
        <w:t>Table A3.16</w:t>
      </w:r>
      <w:r w:rsidRPr="00A27BE4">
        <w:rPr>
          <w:rFonts w:cstheme="minorHAnsi"/>
        </w:rPr>
        <w:t xml:space="preserve">. </w:t>
      </w:r>
    </w:p>
    <w:p w14:paraId="235230E7" w14:textId="77777777" w:rsidR="00DD2CA0" w:rsidRPr="00A27BE4" w:rsidRDefault="00DD2CA0" w:rsidP="0015225A">
      <w:pPr>
        <w:spacing w:after="120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51"/>
        <w:gridCol w:w="1251"/>
        <w:gridCol w:w="1251"/>
        <w:gridCol w:w="1251"/>
        <w:gridCol w:w="1251"/>
        <w:gridCol w:w="1252"/>
      </w:tblGrid>
      <w:tr w:rsidR="006F65AC" w:rsidRPr="00A27BE4" w14:paraId="5E2E7355" w14:textId="77777777" w:rsidTr="00E57365">
        <w:tc>
          <w:tcPr>
            <w:tcW w:w="1555" w:type="dxa"/>
            <w:vAlign w:val="center"/>
          </w:tcPr>
          <w:p w14:paraId="2E78D92B" w14:textId="77777777" w:rsidR="006F65AC" w:rsidRPr="00A27BE4" w:rsidRDefault="006F65AC" w:rsidP="0015225A">
            <w:pPr>
              <w:jc w:val="both"/>
              <w:rPr>
                <w:rFonts w:cstheme="minorHAnsi"/>
              </w:rPr>
            </w:pPr>
          </w:p>
        </w:tc>
        <w:tc>
          <w:tcPr>
            <w:tcW w:w="2502" w:type="dxa"/>
            <w:gridSpan w:val="2"/>
            <w:vAlign w:val="center"/>
          </w:tcPr>
          <w:p w14:paraId="67FE7BB2" w14:textId="31344663" w:rsidR="006F65AC" w:rsidRPr="00A27BE4" w:rsidRDefault="003D333A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</w:rPr>
              <w:t>Germany/Austria</w:t>
            </w:r>
          </w:p>
        </w:tc>
        <w:tc>
          <w:tcPr>
            <w:tcW w:w="2502" w:type="dxa"/>
            <w:gridSpan w:val="2"/>
            <w:vAlign w:val="center"/>
          </w:tcPr>
          <w:p w14:paraId="26224353" w14:textId="32290CDC" w:rsidR="006F65AC" w:rsidRPr="00A27BE4" w:rsidRDefault="003D333A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</w:rPr>
              <w:t>Poland</w:t>
            </w:r>
          </w:p>
        </w:tc>
        <w:tc>
          <w:tcPr>
            <w:tcW w:w="2503" w:type="dxa"/>
            <w:gridSpan w:val="2"/>
            <w:vAlign w:val="center"/>
          </w:tcPr>
          <w:p w14:paraId="6D11C7E4" w14:textId="1D429FD2" w:rsidR="006F65AC" w:rsidRPr="00A27BE4" w:rsidRDefault="003D333A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</w:rPr>
              <w:t>All</w:t>
            </w:r>
          </w:p>
        </w:tc>
      </w:tr>
      <w:tr w:rsidR="006F65AC" w:rsidRPr="00A27BE4" w14:paraId="3BA11BA8" w14:textId="77777777" w:rsidTr="00E57365">
        <w:tc>
          <w:tcPr>
            <w:tcW w:w="9062" w:type="dxa"/>
            <w:gridSpan w:val="7"/>
            <w:shd w:val="clear" w:color="auto" w:fill="E7E6E6" w:themeFill="background2"/>
            <w:vAlign w:val="center"/>
          </w:tcPr>
          <w:p w14:paraId="230CC2FD" w14:textId="3865F044" w:rsidR="006F65AC" w:rsidRPr="00A27BE4" w:rsidRDefault="001C1BE9" w:rsidP="0015225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1C1BE9">
              <w:rPr>
                <w:rFonts w:cstheme="minorHAnsi"/>
              </w:rPr>
              <w:t>ysmenorrhea</w:t>
            </w:r>
            <w:r w:rsidR="006F65AC" w:rsidRPr="00A27BE4">
              <w:rPr>
                <w:rFonts w:cstheme="minorHAnsi"/>
              </w:rPr>
              <w:t xml:space="preserve"> diagnosed</w:t>
            </w:r>
          </w:p>
        </w:tc>
      </w:tr>
      <w:tr w:rsidR="006F65AC" w:rsidRPr="00A27BE4" w14:paraId="3EF012B3" w14:textId="77777777" w:rsidTr="00E57365">
        <w:tc>
          <w:tcPr>
            <w:tcW w:w="1555" w:type="dxa"/>
            <w:tcBorders>
              <w:right w:val="single" w:sz="4" w:space="0" w:color="auto"/>
            </w:tcBorders>
            <w:vAlign w:val="center"/>
          </w:tcPr>
          <w:p w14:paraId="48BB8A29" w14:textId="7658A7C0" w:rsidR="006F65AC" w:rsidRPr="00A27BE4" w:rsidRDefault="006F65AC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 xml:space="preserve">• </w:t>
            </w:r>
            <w:r w:rsidRPr="00A27BE4">
              <w:rPr>
                <w:rFonts w:cstheme="minorHAnsi"/>
              </w:rPr>
              <w:t>Total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B02C6C" w14:textId="6155DABF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509CB" w14:textId="1919194E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0%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75936D" w14:textId="74485C37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59EE8" w14:textId="0114DAAA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0%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CDE9C0" w14:textId="1668B4F8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15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D1876" w14:textId="709301FA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100%</w:t>
            </w:r>
          </w:p>
        </w:tc>
      </w:tr>
      <w:tr w:rsidR="006F65AC" w:rsidRPr="00A27BE4" w14:paraId="29D24937" w14:textId="77777777" w:rsidTr="00E57365">
        <w:tc>
          <w:tcPr>
            <w:tcW w:w="9062" w:type="dxa"/>
            <w:gridSpan w:val="7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919B219" w14:textId="7751BDC1" w:rsidR="006F65AC" w:rsidRPr="00A27BE4" w:rsidRDefault="00890514" w:rsidP="00230D06">
            <w:pPr>
              <w:rPr>
                <w:rFonts w:cstheme="minorHAnsi"/>
              </w:rPr>
            </w:pPr>
            <w:r w:rsidRPr="00A27BE4">
              <w:rPr>
                <w:rFonts w:cstheme="minorHAnsi"/>
                <w:i/>
                <w:iCs/>
                <w:color w:val="000000"/>
              </w:rPr>
              <w:t xml:space="preserve">- </w:t>
            </w:r>
            <w:r w:rsidR="009C3E77" w:rsidRPr="00A27BE4">
              <w:rPr>
                <w:rFonts w:cstheme="minorHAnsi"/>
                <w:i/>
                <w:iCs/>
                <w:color w:val="000000"/>
              </w:rPr>
              <w:t>Subgroup:</w:t>
            </w:r>
            <w:r w:rsidR="009C3E77" w:rsidRPr="00A27BE4">
              <w:rPr>
                <w:rFonts w:cstheme="minorHAnsi"/>
                <w:color w:val="000000"/>
              </w:rPr>
              <w:t xml:space="preserve"> </w:t>
            </w:r>
            <w:r w:rsidR="006F65AC" w:rsidRPr="00A27BE4">
              <w:rPr>
                <w:rFonts w:cstheme="minorHAnsi"/>
                <w:color w:val="000000"/>
              </w:rPr>
              <w:t>Regularly experience pain just before or during the period*</w:t>
            </w:r>
          </w:p>
        </w:tc>
      </w:tr>
      <w:tr w:rsidR="006F65AC" w:rsidRPr="00A27BE4" w14:paraId="5B6E1209" w14:textId="77777777" w:rsidTr="00E5736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F9E8C" w14:textId="42285860" w:rsidR="006F65AC" w:rsidRPr="00A27BE4" w:rsidRDefault="006F65AC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>• Ye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8212FD" w14:textId="0798E790" w:rsidR="00E57365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1F3B3F" w14:textId="56AAD742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0%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30A75D" w14:textId="062582D2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6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91A5EE" w14:textId="7BFAD656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97</w:t>
            </w:r>
            <w:r w:rsidR="00A27BE4">
              <w:rPr>
                <w:rFonts w:cstheme="minorHAnsi"/>
              </w:rPr>
              <w:t>.2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D975AC7" w14:textId="2F9D97C1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149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824A6E" w14:textId="1F087EFE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9</w:t>
            </w:r>
            <w:r w:rsidR="00A27BE4">
              <w:rPr>
                <w:rFonts w:cstheme="minorHAnsi"/>
                <w:u w:val="single"/>
              </w:rPr>
              <w:t>8.7</w:t>
            </w:r>
            <w:r w:rsidRPr="00A27BE4">
              <w:rPr>
                <w:rFonts w:cstheme="minorHAnsi"/>
                <w:u w:val="single"/>
              </w:rPr>
              <w:t>%</w:t>
            </w:r>
          </w:p>
        </w:tc>
      </w:tr>
      <w:tr w:rsidR="006F65AC" w:rsidRPr="00A27BE4" w14:paraId="49B3D9AA" w14:textId="77777777" w:rsidTr="00E57365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6C654" w14:textId="20D33CCF" w:rsidR="006F65AC" w:rsidRPr="00A27BE4" w:rsidRDefault="006F65AC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 xml:space="preserve">• </w:t>
            </w:r>
            <w:r w:rsidRPr="00A27BE4">
              <w:rPr>
                <w:rFonts w:cstheme="minorHAnsi"/>
              </w:rPr>
              <w:t>No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E353F2" w14:textId="0FF83BDC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80CB5" w14:textId="072196C2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0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AC5285" w14:textId="68186A8F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E69F31" w14:textId="1B9710E5" w:rsidR="006F65AC" w:rsidRPr="00A27BE4" w:rsidRDefault="00A27BE4" w:rsidP="00230D0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</w:t>
            </w:r>
            <w:r w:rsidR="00E57365"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7603B4" w14:textId="4BD383E1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8CF42" w14:textId="2EA9E978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1</w:t>
            </w:r>
            <w:r w:rsidR="00A27BE4">
              <w:rPr>
                <w:rFonts w:cstheme="minorHAnsi"/>
                <w:u w:val="single"/>
              </w:rPr>
              <w:t>.3</w:t>
            </w:r>
            <w:r w:rsidRPr="00A27BE4">
              <w:rPr>
                <w:rFonts w:cstheme="minorHAnsi"/>
                <w:u w:val="single"/>
              </w:rPr>
              <w:t>%</w:t>
            </w:r>
          </w:p>
        </w:tc>
      </w:tr>
      <w:tr w:rsidR="006F65AC" w:rsidRPr="00A27BE4" w14:paraId="3AED3056" w14:textId="77777777" w:rsidTr="00E57365">
        <w:tc>
          <w:tcPr>
            <w:tcW w:w="9062" w:type="dxa"/>
            <w:gridSpan w:val="7"/>
            <w:tcBorders>
              <w:bottom w:val="nil"/>
            </w:tcBorders>
            <w:shd w:val="clear" w:color="auto" w:fill="E7E6E6" w:themeFill="background2"/>
            <w:vAlign w:val="center"/>
          </w:tcPr>
          <w:p w14:paraId="3497B450" w14:textId="15E99B3D" w:rsidR="006F65AC" w:rsidRPr="00A27BE4" w:rsidRDefault="00890514" w:rsidP="00230D06">
            <w:pPr>
              <w:rPr>
                <w:rFonts w:cstheme="minorHAnsi"/>
              </w:rPr>
            </w:pPr>
            <w:r w:rsidRPr="00A27BE4">
              <w:rPr>
                <w:rFonts w:cstheme="minorHAnsi"/>
                <w:i/>
                <w:iCs/>
                <w:color w:val="000000"/>
              </w:rPr>
              <w:t xml:space="preserve">- </w:t>
            </w:r>
            <w:r w:rsidR="009C3E77" w:rsidRPr="00A27BE4">
              <w:rPr>
                <w:rFonts w:cstheme="minorHAnsi"/>
                <w:i/>
                <w:iCs/>
                <w:color w:val="000000"/>
              </w:rPr>
              <w:t>Subgroup</w:t>
            </w:r>
            <w:r w:rsidR="009C3E77" w:rsidRPr="00A27BE4">
              <w:rPr>
                <w:rFonts w:cstheme="minorHAnsi"/>
                <w:color w:val="000000"/>
              </w:rPr>
              <w:t xml:space="preserve">: </w:t>
            </w:r>
            <w:r w:rsidR="006F65AC" w:rsidRPr="00A27BE4">
              <w:rPr>
                <w:rFonts w:cstheme="minorHAnsi"/>
                <w:color w:val="000000"/>
              </w:rPr>
              <w:t>Pain levels</w:t>
            </w:r>
          </w:p>
        </w:tc>
      </w:tr>
      <w:tr w:rsidR="006F65AC" w:rsidRPr="00A27BE4" w14:paraId="3772899B" w14:textId="77777777" w:rsidTr="00E5736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6433D3" w14:textId="62D0942F" w:rsidR="006F65AC" w:rsidRPr="00A27BE4" w:rsidRDefault="006F65AC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 xml:space="preserve">• </w:t>
            </w:r>
            <w:r w:rsidRPr="00A27BE4">
              <w:rPr>
                <w:rFonts w:cstheme="minorHAnsi"/>
              </w:rPr>
              <w:t xml:space="preserve">Pain level &lt;3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2504A9" w14:textId="0994C426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30AD85" w14:textId="51CBB397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0%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7DB757" w14:textId="11EF2144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EF26EB" w14:textId="5A2D29DD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0%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B50CEA" w14:textId="1190D11E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BD6905" w14:textId="3A836523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0%</w:t>
            </w:r>
          </w:p>
        </w:tc>
      </w:tr>
      <w:tr w:rsidR="006F65AC" w:rsidRPr="00A27BE4" w14:paraId="7E0FB2C8" w14:textId="77777777" w:rsidTr="00E57365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5E045" w14:textId="76D1B7BF" w:rsidR="006F65AC" w:rsidRPr="00A27BE4" w:rsidRDefault="006F65AC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 xml:space="preserve">• </w:t>
            </w:r>
            <w:r w:rsidRPr="00A27BE4">
              <w:rPr>
                <w:rFonts w:cstheme="minorHAnsi"/>
              </w:rPr>
              <w:t>Pain level 3-5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498332" w14:textId="2B359742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3ADD9E" w14:textId="713374F7" w:rsidR="006F65AC" w:rsidRPr="00A27BE4" w:rsidRDefault="00A27BE4" w:rsidP="00230D0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  <w:r w:rsidR="00E57365"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54E909" w14:textId="1DDBEC45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CFB2C" w14:textId="6461221B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</w:t>
            </w:r>
            <w:r w:rsidR="00A27BE4">
              <w:rPr>
                <w:rFonts w:cstheme="minorHAnsi"/>
              </w:rPr>
              <w:t>.4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BCBF52" w14:textId="7BB32823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047BD7" w14:textId="0A2F7D81" w:rsidR="006F65AC" w:rsidRPr="00A27BE4" w:rsidRDefault="00230D06" w:rsidP="00230D06">
            <w:pPr>
              <w:jc w:val="center"/>
              <w:rPr>
                <w:rFonts w:cstheme="minorHAnsi"/>
                <w:u w:val="single"/>
              </w:rPr>
            </w:pPr>
            <w:r>
              <w:rPr>
                <w:rFonts w:cstheme="minorHAnsi"/>
                <w:u w:val="single"/>
              </w:rPr>
              <w:t>2.6</w:t>
            </w:r>
            <w:r w:rsidR="00E57365" w:rsidRPr="00A27BE4">
              <w:rPr>
                <w:rFonts w:cstheme="minorHAnsi"/>
                <w:u w:val="single"/>
              </w:rPr>
              <w:t>%</w:t>
            </w:r>
          </w:p>
        </w:tc>
      </w:tr>
      <w:tr w:rsidR="006F65AC" w:rsidRPr="00A27BE4" w14:paraId="616064FC" w14:textId="77777777" w:rsidTr="00E57365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A8E07" w14:textId="66831112" w:rsidR="006F65AC" w:rsidRPr="00A27BE4" w:rsidRDefault="006F65AC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 xml:space="preserve">• </w:t>
            </w:r>
            <w:r w:rsidRPr="00A27BE4">
              <w:rPr>
                <w:rFonts w:cstheme="minorHAnsi"/>
              </w:rPr>
              <w:t>Pain ≥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37879F" w14:textId="785EE35B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AB9E1" w14:textId="509047C0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96</w:t>
            </w:r>
            <w:r w:rsidR="00A27BE4">
              <w:rPr>
                <w:rFonts w:cstheme="minorHAnsi"/>
              </w:rPr>
              <w:t>.3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999B6B" w14:textId="44BE87CF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C37EE" w14:textId="2C91F57E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9</w:t>
            </w:r>
            <w:r w:rsidR="00A27BE4">
              <w:rPr>
                <w:rFonts w:cstheme="minorHAnsi"/>
              </w:rPr>
              <w:t>8.6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2A7A0F" w14:textId="0F336013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14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947B3" w14:textId="08B865B2" w:rsidR="006F65AC" w:rsidRPr="00A27BE4" w:rsidRDefault="00E57365" w:rsidP="00230D06">
            <w:pPr>
              <w:jc w:val="center"/>
              <w:rPr>
                <w:rFonts w:cstheme="minorHAnsi"/>
                <w:u w:val="single"/>
              </w:rPr>
            </w:pPr>
            <w:r w:rsidRPr="00A27BE4">
              <w:rPr>
                <w:rFonts w:cstheme="minorHAnsi"/>
                <w:u w:val="single"/>
              </w:rPr>
              <w:t>97</w:t>
            </w:r>
            <w:r w:rsidR="00230D06">
              <w:rPr>
                <w:rFonts w:cstheme="minorHAnsi"/>
                <w:u w:val="single"/>
              </w:rPr>
              <w:t>.4</w:t>
            </w:r>
            <w:r w:rsidRPr="00A27BE4">
              <w:rPr>
                <w:rFonts w:cstheme="minorHAnsi"/>
                <w:u w:val="single"/>
              </w:rPr>
              <w:t>%</w:t>
            </w:r>
          </w:p>
        </w:tc>
      </w:tr>
      <w:tr w:rsidR="006F65AC" w:rsidRPr="00A27BE4" w14:paraId="239821DD" w14:textId="77777777" w:rsidTr="00E57365">
        <w:tc>
          <w:tcPr>
            <w:tcW w:w="9062" w:type="dxa"/>
            <w:gridSpan w:val="7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694C12" w14:textId="7A7DE638" w:rsidR="006F65AC" w:rsidRPr="00A27BE4" w:rsidRDefault="00890514" w:rsidP="00230D06">
            <w:pPr>
              <w:rPr>
                <w:rFonts w:cstheme="minorHAnsi"/>
              </w:rPr>
            </w:pPr>
            <w:r w:rsidRPr="00A27BE4">
              <w:rPr>
                <w:rFonts w:cstheme="minorHAnsi"/>
                <w:i/>
                <w:iCs/>
              </w:rPr>
              <w:t xml:space="preserve">- </w:t>
            </w:r>
            <w:r w:rsidR="009C3E77" w:rsidRPr="00A27BE4">
              <w:rPr>
                <w:rFonts w:cstheme="minorHAnsi"/>
                <w:i/>
                <w:iCs/>
              </w:rPr>
              <w:t>Subgroups</w:t>
            </w:r>
            <w:r w:rsidR="009C3E77" w:rsidRPr="00A27BE4">
              <w:rPr>
                <w:rFonts w:cstheme="minorHAnsi"/>
              </w:rPr>
              <w:t xml:space="preserve">: </w:t>
            </w:r>
            <w:r w:rsidR="006F65AC" w:rsidRPr="00A27BE4">
              <w:rPr>
                <w:rFonts w:cstheme="minorHAnsi"/>
              </w:rPr>
              <w:t>Pain started in adolescence</w:t>
            </w:r>
            <w:r w:rsidR="0062661F" w:rsidRPr="00A27BE4">
              <w:rPr>
                <w:rFonts w:cstheme="minorHAnsi"/>
              </w:rPr>
              <w:t>**</w:t>
            </w:r>
          </w:p>
        </w:tc>
      </w:tr>
      <w:tr w:rsidR="006F65AC" w:rsidRPr="00A27BE4" w14:paraId="223B52E9" w14:textId="77777777" w:rsidTr="00E5736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57CE2A" w14:textId="4D32D4F4" w:rsidR="006F65AC" w:rsidRPr="00A27BE4" w:rsidRDefault="006F65AC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 xml:space="preserve">• </w:t>
            </w:r>
            <w:r w:rsidRPr="00A27BE4">
              <w:rPr>
                <w:rFonts w:cstheme="minorHAnsi"/>
              </w:rPr>
              <w:t>Ye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8CE18C" w14:textId="15BA305E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5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B58BDB" w14:textId="0DC16D66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</w:t>
            </w:r>
            <w:r w:rsidR="00A27BE4">
              <w:rPr>
                <w:rFonts w:cstheme="minorHAnsi"/>
              </w:rPr>
              <w:t>3.8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C31BC9" w14:textId="63D3363D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5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0DD5F3" w14:textId="70642ACA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</w:t>
            </w:r>
            <w:r w:rsidR="00A27BE4">
              <w:rPr>
                <w:rFonts w:cstheme="minorHAnsi"/>
              </w:rPr>
              <w:t>1.7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D57C5B" w14:textId="01947BB2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1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1087EC" w14:textId="5C32D514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7</w:t>
            </w:r>
            <w:r w:rsidR="00230D06">
              <w:rPr>
                <w:rFonts w:cstheme="minorHAnsi"/>
              </w:rPr>
              <w:t>.5</w:t>
            </w:r>
            <w:r w:rsidRPr="00A27BE4">
              <w:rPr>
                <w:rFonts w:cstheme="minorHAnsi"/>
              </w:rPr>
              <w:t>%</w:t>
            </w:r>
          </w:p>
        </w:tc>
      </w:tr>
      <w:tr w:rsidR="006F65AC" w:rsidRPr="00A27BE4" w14:paraId="6008719D" w14:textId="77777777" w:rsidTr="00E57365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876F4" w14:textId="0B2945AF" w:rsidR="006F65AC" w:rsidRPr="00A27BE4" w:rsidRDefault="006F65AC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 xml:space="preserve">• </w:t>
            </w:r>
            <w:r w:rsidRPr="00A27BE4">
              <w:rPr>
                <w:rFonts w:cstheme="minorHAnsi"/>
              </w:rPr>
              <w:t>Unsure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286553" w14:textId="428EFE36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41691" w14:textId="092812CA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0</w:t>
            </w:r>
            <w:r w:rsidR="00A27BE4">
              <w:rPr>
                <w:rFonts w:cstheme="minorHAnsi"/>
              </w:rPr>
              <w:t>.0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2845A" w14:textId="38D49F99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BC5C11" w14:textId="6DF414E9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7</w:t>
            </w:r>
            <w:r w:rsidR="00A27BE4">
              <w:rPr>
                <w:rFonts w:cstheme="minorHAnsi"/>
              </w:rPr>
              <w:t>.0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24DD40" w14:textId="0B511CE7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8E1BA" w14:textId="2FB36BA4" w:rsidR="006F65AC" w:rsidRPr="00A27BE4" w:rsidRDefault="00230D06" w:rsidP="00230D0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6</w:t>
            </w:r>
            <w:r w:rsidR="00E57365" w:rsidRPr="00A27BE4">
              <w:rPr>
                <w:rFonts w:cstheme="minorHAnsi"/>
              </w:rPr>
              <w:t>%</w:t>
            </w:r>
          </w:p>
        </w:tc>
      </w:tr>
      <w:tr w:rsidR="006F65AC" w:rsidRPr="00A27BE4" w14:paraId="418D6166" w14:textId="77777777" w:rsidTr="00E57365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B7418" w14:textId="1F1BEECD" w:rsidR="006F65AC" w:rsidRPr="00A27BE4" w:rsidRDefault="006F65AC" w:rsidP="0015225A">
            <w:pPr>
              <w:jc w:val="both"/>
              <w:rPr>
                <w:rFonts w:cstheme="minorHAnsi"/>
              </w:rPr>
            </w:pPr>
            <w:r w:rsidRPr="00A27BE4">
              <w:rPr>
                <w:rFonts w:cstheme="minorHAnsi"/>
                <w:color w:val="000000"/>
              </w:rPr>
              <w:t xml:space="preserve">• </w:t>
            </w:r>
            <w:r w:rsidRPr="00A27BE4">
              <w:rPr>
                <w:rFonts w:cstheme="minorHAnsi"/>
              </w:rPr>
              <w:t>No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A19150" w14:textId="625F9FC7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086AE" w14:textId="0DDB894A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6</w:t>
            </w:r>
            <w:r w:rsidR="00A27BE4">
              <w:rPr>
                <w:rFonts w:cstheme="minorHAnsi"/>
              </w:rPr>
              <w:t>.3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4B61CF" w14:textId="4FFB7777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3F634" w14:textId="07551F13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11</w:t>
            </w:r>
            <w:r w:rsidR="00A27BE4">
              <w:rPr>
                <w:rFonts w:cstheme="minorHAnsi"/>
              </w:rPr>
              <w:t>.3</w:t>
            </w:r>
            <w:r w:rsidRPr="00A27BE4">
              <w:rPr>
                <w:rFonts w:cstheme="minorHAnsi"/>
              </w:rPr>
              <w:t>%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38DE9D" w14:textId="2C062256" w:rsidR="006F65AC" w:rsidRPr="00A27BE4" w:rsidRDefault="00E57365" w:rsidP="00230D06">
            <w:pPr>
              <w:jc w:val="center"/>
              <w:rPr>
                <w:rFonts w:cstheme="minorHAnsi"/>
              </w:rPr>
            </w:pPr>
            <w:r w:rsidRPr="00A27BE4">
              <w:rPr>
                <w:rFonts w:cstheme="minorHAnsi"/>
              </w:rPr>
              <w:t>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10FF1" w14:textId="47002801" w:rsidR="006F65AC" w:rsidRPr="00A27BE4" w:rsidRDefault="00230D06" w:rsidP="00230D0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9</w:t>
            </w:r>
            <w:r w:rsidR="00E57365" w:rsidRPr="00A27BE4">
              <w:rPr>
                <w:rFonts w:cstheme="minorHAnsi"/>
              </w:rPr>
              <w:t>%</w:t>
            </w:r>
          </w:p>
        </w:tc>
      </w:tr>
    </w:tbl>
    <w:p w14:paraId="6DE183BD" w14:textId="77777777" w:rsidR="0066280C" w:rsidRPr="00A27BE4" w:rsidRDefault="006F65AC" w:rsidP="007D2FAD">
      <w:pPr>
        <w:spacing w:after="0"/>
        <w:jc w:val="both"/>
        <w:rPr>
          <w:rFonts w:cstheme="minorHAnsi"/>
          <w:lang w:val="en-GB"/>
        </w:rPr>
      </w:pPr>
      <w:r w:rsidRPr="00A27BE4">
        <w:rPr>
          <w:rFonts w:cstheme="minorHAnsi"/>
          <w:lang w:val="en-GB"/>
        </w:rPr>
        <w:t>* 1 day before and up to 3 days during the bleeding</w:t>
      </w:r>
    </w:p>
    <w:p w14:paraId="3A62C5F9" w14:textId="7F87CFC9" w:rsidR="0062661F" w:rsidRDefault="0062661F" w:rsidP="007D2FAD">
      <w:pPr>
        <w:spacing w:after="0"/>
        <w:jc w:val="both"/>
        <w:rPr>
          <w:rFonts w:cstheme="minorHAnsi"/>
          <w:lang w:val="en-GB"/>
        </w:rPr>
      </w:pPr>
      <w:r w:rsidRPr="00A27BE4">
        <w:rPr>
          <w:rFonts w:cstheme="minorHAnsi"/>
          <w:lang w:val="en-GB"/>
        </w:rPr>
        <w:t>** (up to 2 years after</w:t>
      </w:r>
      <w:r w:rsidRPr="0062661F">
        <w:rPr>
          <w:rFonts w:cstheme="minorHAnsi"/>
          <w:lang w:val="en-GB"/>
        </w:rPr>
        <w:t xml:space="preserve"> their first period)</w:t>
      </w:r>
    </w:p>
    <w:p w14:paraId="0451E2FD" w14:textId="7F466095" w:rsidR="007D2FAD" w:rsidRPr="00667959" w:rsidRDefault="007D2FAD" w:rsidP="0015225A">
      <w:pPr>
        <w:spacing w:after="120"/>
        <w:jc w:val="both"/>
        <w:rPr>
          <w:i/>
          <w:iCs/>
        </w:rPr>
      </w:pPr>
      <w:r w:rsidRPr="007D2FAD">
        <w:rPr>
          <w:rFonts w:cstheme="minorHAnsi"/>
          <w:i/>
          <w:iCs/>
        </w:rPr>
        <w:t xml:space="preserve">Table </w:t>
      </w:r>
      <w:r w:rsidR="00BA6A51" w:rsidRPr="00BA6A51">
        <w:rPr>
          <w:rFonts w:cstheme="minorHAnsi"/>
          <w:i/>
          <w:iCs/>
        </w:rPr>
        <w:t>A3</w:t>
      </w:r>
      <w:r w:rsidRPr="007D2FAD">
        <w:rPr>
          <w:rFonts w:cstheme="minorHAnsi"/>
          <w:i/>
          <w:iCs/>
        </w:rPr>
        <w:t>.1</w:t>
      </w:r>
      <w:r w:rsidR="00BA6A51">
        <w:rPr>
          <w:rFonts w:cstheme="minorHAnsi"/>
          <w:i/>
          <w:iCs/>
        </w:rPr>
        <w:t>6</w:t>
      </w:r>
      <w:r w:rsidRPr="007D2FAD">
        <w:rPr>
          <w:rFonts w:cstheme="minorHAnsi"/>
          <w:i/>
          <w:iCs/>
        </w:rPr>
        <w:t xml:space="preserve">. </w:t>
      </w:r>
      <w:r w:rsidR="001C1BE9">
        <w:rPr>
          <w:i/>
          <w:iCs/>
        </w:rPr>
        <w:t>D</w:t>
      </w:r>
      <w:r w:rsidR="001C1BE9" w:rsidRPr="001C1BE9">
        <w:rPr>
          <w:i/>
          <w:iCs/>
        </w:rPr>
        <w:t>ysmenorrhea</w:t>
      </w:r>
      <w:r w:rsidRPr="007D2FAD">
        <w:rPr>
          <w:i/>
          <w:iCs/>
        </w:rPr>
        <w:t xml:space="preserve"> diagnosis subgroups</w:t>
      </w:r>
      <w:r w:rsidR="001C1BE9">
        <w:rPr>
          <w:i/>
          <w:iCs/>
        </w:rPr>
        <w:t>. T</w:t>
      </w:r>
      <w:r w:rsidRPr="007D2FAD">
        <w:rPr>
          <w:i/>
          <w:iCs/>
        </w:rPr>
        <w:t>he numbers underlined are discussed in the main article.</w:t>
      </w:r>
    </w:p>
    <w:sectPr w:rsidR="007D2FAD" w:rsidRPr="00667959" w:rsidSect="00667959">
      <w:foot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43031" w14:textId="77777777" w:rsidR="00B743B9" w:rsidRDefault="00B743B9" w:rsidP="006402A8">
      <w:pPr>
        <w:spacing w:after="0" w:line="240" w:lineRule="auto"/>
      </w:pPr>
      <w:r>
        <w:separator/>
      </w:r>
    </w:p>
  </w:endnote>
  <w:endnote w:type="continuationSeparator" w:id="0">
    <w:p w14:paraId="72CD860E" w14:textId="77777777" w:rsidR="00B743B9" w:rsidRDefault="00B743B9" w:rsidP="00640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DB8CA8" w14:textId="29D5A968" w:rsidR="006402A8" w:rsidRPr="00667959" w:rsidRDefault="00200489" w:rsidP="00200489">
    <w:pPr>
      <w:pStyle w:val="Footer"/>
      <w:pBdr>
        <w:top w:val="single" w:sz="4" w:space="1" w:color="D9D9D9" w:themeColor="background1" w:themeShade="D9"/>
      </w:pBdr>
      <w:jc w:val="right"/>
      <w:rPr>
        <w:color w:val="7F7F7F" w:themeColor="background1" w:themeShade="7F"/>
        <w:spacing w:val="60"/>
      </w:rPr>
    </w:pPr>
    <w:r>
      <w:rPr>
        <w:color w:val="7F7F7F" w:themeColor="background1" w:themeShade="7F"/>
        <w:spacing w:val="60"/>
      </w:rPr>
      <w:t xml:space="preserve"> Roos et al. – </w:t>
    </w:r>
    <w:r w:rsidR="00EF2F40" w:rsidRPr="00EF2F40">
      <w:rPr>
        <w:color w:val="7F7F7F" w:themeColor="background1" w:themeShade="7F"/>
        <w:spacing w:val="60"/>
      </w:rPr>
      <w:t>Multimedia Appendix 3</w:t>
    </w:r>
    <w:r w:rsidR="006402A8">
      <w:t xml:space="preserve"> </w:t>
    </w:r>
    <w:r w:rsidR="006402A8">
      <w:rPr>
        <w:b/>
        <w:bCs/>
      </w:rPr>
      <w:t xml:space="preserve">| </w:t>
    </w:r>
    <w:sdt>
      <w:sdtPr>
        <w:id w:val="-1407143929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</w:rPr>
      </w:sdtEndPr>
      <w:sdtContent>
        <w:r w:rsidR="006402A8">
          <w:fldChar w:fldCharType="begin"/>
        </w:r>
        <w:r w:rsidR="006402A8">
          <w:instrText xml:space="preserve"> PAGE   \* MERGEFORMAT </w:instrText>
        </w:r>
        <w:r w:rsidR="006402A8">
          <w:fldChar w:fldCharType="separate"/>
        </w:r>
        <w:r w:rsidR="006402A8">
          <w:rPr>
            <w:b/>
            <w:bCs/>
            <w:noProof/>
          </w:rPr>
          <w:t>2</w:t>
        </w:r>
        <w:r w:rsidR="006402A8">
          <w:rPr>
            <w:b/>
            <w:bCs/>
            <w:noProof/>
          </w:rPr>
          <w:fldChar w:fldCharType="end"/>
        </w:r>
        <w:r w:rsidR="006402A8">
          <w:rPr>
            <w:b/>
            <w:bCs/>
          </w:rPr>
          <w:t xml:space="preserve"> </w:t>
        </w:r>
      </w:sdtContent>
    </w:sdt>
  </w:p>
  <w:p w14:paraId="16E1B2BA" w14:textId="77777777" w:rsidR="006402A8" w:rsidRDefault="006402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92386" w14:textId="77777777" w:rsidR="00B743B9" w:rsidRDefault="00B743B9" w:rsidP="006402A8">
      <w:pPr>
        <w:spacing w:after="0" w:line="240" w:lineRule="auto"/>
      </w:pPr>
      <w:r>
        <w:separator/>
      </w:r>
    </w:p>
  </w:footnote>
  <w:footnote w:type="continuationSeparator" w:id="0">
    <w:p w14:paraId="5039FA8F" w14:textId="77777777" w:rsidR="00B743B9" w:rsidRDefault="00B743B9" w:rsidP="006402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D17CB"/>
    <w:multiLevelType w:val="hybridMultilevel"/>
    <w:tmpl w:val="07B4C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B5D94"/>
    <w:multiLevelType w:val="hybridMultilevel"/>
    <w:tmpl w:val="A42A6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90B16"/>
    <w:multiLevelType w:val="hybridMultilevel"/>
    <w:tmpl w:val="68CE3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A2A7D"/>
    <w:multiLevelType w:val="hybridMultilevel"/>
    <w:tmpl w:val="6D1E9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F5D5A"/>
    <w:multiLevelType w:val="hybridMultilevel"/>
    <w:tmpl w:val="045C7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C61060"/>
    <w:multiLevelType w:val="hybridMultilevel"/>
    <w:tmpl w:val="A8A40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6209C9"/>
    <w:multiLevelType w:val="hybridMultilevel"/>
    <w:tmpl w:val="4A3EB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27066"/>
    <w:multiLevelType w:val="hybridMultilevel"/>
    <w:tmpl w:val="AB9C2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B3C71"/>
    <w:multiLevelType w:val="hybridMultilevel"/>
    <w:tmpl w:val="5BD69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BC9832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E135AD"/>
    <w:multiLevelType w:val="hybridMultilevel"/>
    <w:tmpl w:val="CCA44D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3E259EC"/>
    <w:multiLevelType w:val="hybridMultilevel"/>
    <w:tmpl w:val="1C400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70391B"/>
    <w:multiLevelType w:val="hybridMultilevel"/>
    <w:tmpl w:val="0E789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C409F6"/>
    <w:multiLevelType w:val="hybridMultilevel"/>
    <w:tmpl w:val="C102EAC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2E275CE7"/>
    <w:multiLevelType w:val="hybridMultilevel"/>
    <w:tmpl w:val="9E7EB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E4646D"/>
    <w:multiLevelType w:val="hybridMultilevel"/>
    <w:tmpl w:val="EBF4B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2331D8"/>
    <w:multiLevelType w:val="hybridMultilevel"/>
    <w:tmpl w:val="DF042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D6A51"/>
    <w:multiLevelType w:val="hybridMultilevel"/>
    <w:tmpl w:val="D5245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C918C1"/>
    <w:multiLevelType w:val="hybridMultilevel"/>
    <w:tmpl w:val="B0CAB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5C2E02"/>
    <w:multiLevelType w:val="hybridMultilevel"/>
    <w:tmpl w:val="914CA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DA5664"/>
    <w:multiLevelType w:val="hybridMultilevel"/>
    <w:tmpl w:val="E03E3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5A6C3A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65334B"/>
    <w:multiLevelType w:val="hybridMultilevel"/>
    <w:tmpl w:val="09BA7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B40A73"/>
    <w:multiLevelType w:val="hybridMultilevel"/>
    <w:tmpl w:val="FFFC0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79634D"/>
    <w:multiLevelType w:val="hybridMultilevel"/>
    <w:tmpl w:val="7FA2F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506AF3"/>
    <w:multiLevelType w:val="hybridMultilevel"/>
    <w:tmpl w:val="758CF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4F2CA1"/>
    <w:multiLevelType w:val="hybridMultilevel"/>
    <w:tmpl w:val="D0EEC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C23CBF"/>
    <w:multiLevelType w:val="hybridMultilevel"/>
    <w:tmpl w:val="4D5AE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4E1A74"/>
    <w:multiLevelType w:val="hybridMultilevel"/>
    <w:tmpl w:val="6FFC94E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164B91"/>
    <w:multiLevelType w:val="hybridMultilevel"/>
    <w:tmpl w:val="745ED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75AED"/>
    <w:multiLevelType w:val="hybridMultilevel"/>
    <w:tmpl w:val="EF124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DA11FA"/>
    <w:multiLevelType w:val="hybridMultilevel"/>
    <w:tmpl w:val="B34AC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CF7E88"/>
    <w:multiLevelType w:val="hybridMultilevel"/>
    <w:tmpl w:val="1C6A7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927861">
    <w:abstractNumId w:val="26"/>
  </w:num>
  <w:num w:numId="2" w16cid:durableId="1556356914">
    <w:abstractNumId w:val="19"/>
  </w:num>
  <w:num w:numId="3" w16cid:durableId="149978356">
    <w:abstractNumId w:val="23"/>
  </w:num>
  <w:num w:numId="4" w16cid:durableId="200016693">
    <w:abstractNumId w:val="5"/>
  </w:num>
  <w:num w:numId="5" w16cid:durableId="264385763">
    <w:abstractNumId w:val="9"/>
  </w:num>
  <w:num w:numId="6" w16cid:durableId="1137995099">
    <w:abstractNumId w:val="7"/>
  </w:num>
  <w:num w:numId="7" w16cid:durableId="1197933848">
    <w:abstractNumId w:val="12"/>
  </w:num>
  <w:num w:numId="8" w16cid:durableId="386880094">
    <w:abstractNumId w:val="16"/>
  </w:num>
  <w:num w:numId="9" w16cid:durableId="577135917">
    <w:abstractNumId w:val="20"/>
  </w:num>
  <w:num w:numId="10" w16cid:durableId="1032415032">
    <w:abstractNumId w:val="8"/>
  </w:num>
  <w:num w:numId="11" w16cid:durableId="1286692373">
    <w:abstractNumId w:val="3"/>
  </w:num>
  <w:num w:numId="12" w16cid:durableId="1909877115">
    <w:abstractNumId w:val="29"/>
  </w:num>
  <w:num w:numId="13" w16cid:durableId="1096633083">
    <w:abstractNumId w:val="22"/>
  </w:num>
  <w:num w:numId="14" w16cid:durableId="301741690">
    <w:abstractNumId w:val="13"/>
  </w:num>
  <w:num w:numId="15" w16cid:durableId="997533562">
    <w:abstractNumId w:val="10"/>
  </w:num>
  <w:num w:numId="16" w16cid:durableId="1362627442">
    <w:abstractNumId w:val="17"/>
  </w:num>
  <w:num w:numId="17" w16cid:durableId="1032805545">
    <w:abstractNumId w:val="4"/>
  </w:num>
  <w:num w:numId="18" w16cid:durableId="1909921771">
    <w:abstractNumId w:val="18"/>
  </w:num>
  <w:num w:numId="19" w16cid:durableId="858542393">
    <w:abstractNumId w:val="14"/>
  </w:num>
  <w:num w:numId="20" w16cid:durableId="212814155">
    <w:abstractNumId w:val="30"/>
  </w:num>
  <w:num w:numId="21" w16cid:durableId="148905158">
    <w:abstractNumId w:val="1"/>
  </w:num>
  <w:num w:numId="22" w16cid:durableId="1698699099">
    <w:abstractNumId w:val="11"/>
  </w:num>
  <w:num w:numId="23" w16cid:durableId="899292503">
    <w:abstractNumId w:val="25"/>
  </w:num>
  <w:num w:numId="24" w16cid:durableId="1993828889">
    <w:abstractNumId w:val="0"/>
  </w:num>
  <w:num w:numId="25" w16cid:durableId="1719822101">
    <w:abstractNumId w:val="24"/>
  </w:num>
  <w:num w:numId="26" w16cid:durableId="493647952">
    <w:abstractNumId w:val="28"/>
  </w:num>
  <w:num w:numId="27" w16cid:durableId="1053770783">
    <w:abstractNumId w:val="6"/>
  </w:num>
  <w:num w:numId="28" w16cid:durableId="1101143056">
    <w:abstractNumId w:val="21"/>
  </w:num>
  <w:num w:numId="29" w16cid:durableId="141581499">
    <w:abstractNumId w:val="15"/>
  </w:num>
  <w:num w:numId="30" w16cid:durableId="790783104">
    <w:abstractNumId w:val="27"/>
  </w:num>
  <w:num w:numId="31" w16cid:durableId="15984894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050"/>
    <w:rsid w:val="0003691D"/>
    <w:rsid w:val="00037C2A"/>
    <w:rsid w:val="00047EE8"/>
    <w:rsid w:val="00066A8D"/>
    <w:rsid w:val="000B33F6"/>
    <w:rsid w:val="000C52D8"/>
    <w:rsid w:val="000E042F"/>
    <w:rsid w:val="000E51BD"/>
    <w:rsid w:val="000F4643"/>
    <w:rsid w:val="00103050"/>
    <w:rsid w:val="0010375F"/>
    <w:rsid w:val="0011409E"/>
    <w:rsid w:val="00115638"/>
    <w:rsid w:val="00116596"/>
    <w:rsid w:val="00123DD8"/>
    <w:rsid w:val="00126A83"/>
    <w:rsid w:val="0014117D"/>
    <w:rsid w:val="0015225A"/>
    <w:rsid w:val="00157239"/>
    <w:rsid w:val="00157B01"/>
    <w:rsid w:val="001757B6"/>
    <w:rsid w:val="00176558"/>
    <w:rsid w:val="00180577"/>
    <w:rsid w:val="00182F55"/>
    <w:rsid w:val="0019679A"/>
    <w:rsid w:val="001B154B"/>
    <w:rsid w:val="001B4A70"/>
    <w:rsid w:val="001B6A98"/>
    <w:rsid w:val="001C1BE9"/>
    <w:rsid w:val="001C30C3"/>
    <w:rsid w:val="001D0528"/>
    <w:rsid w:val="001D110A"/>
    <w:rsid w:val="001E36ED"/>
    <w:rsid w:val="001E50CA"/>
    <w:rsid w:val="001F1753"/>
    <w:rsid w:val="00200489"/>
    <w:rsid w:val="00204F5B"/>
    <w:rsid w:val="00211143"/>
    <w:rsid w:val="00214FD9"/>
    <w:rsid w:val="00217B01"/>
    <w:rsid w:val="00220299"/>
    <w:rsid w:val="00230D06"/>
    <w:rsid w:val="002465AA"/>
    <w:rsid w:val="00276BBC"/>
    <w:rsid w:val="002A4F3A"/>
    <w:rsid w:val="002F65CF"/>
    <w:rsid w:val="003171D6"/>
    <w:rsid w:val="00336B07"/>
    <w:rsid w:val="00343C4E"/>
    <w:rsid w:val="003506BF"/>
    <w:rsid w:val="00365E87"/>
    <w:rsid w:val="003665FA"/>
    <w:rsid w:val="003771B3"/>
    <w:rsid w:val="00381EE2"/>
    <w:rsid w:val="0038249E"/>
    <w:rsid w:val="003B65F9"/>
    <w:rsid w:val="003C7E8A"/>
    <w:rsid w:val="003D333A"/>
    <w:rsid w:val="0041359B"/>
    <w:rsid w:val="004205B7"/>
    <w:rsid w:val="00423643"/>
    <w:rsid w:val="00430967"/>
    <w:rsid w:val="00441160"/>
    <w:rsid w:val="00457F13"/>
    <w:rsid w:val="00490D62"/>
    <w:rsid w:val="0049660B"/>
    <w:rsid w:val="00496FBB"/>
    <w:rsid w:val="004A3C39"/>
    <w:rsid w:val="004A5B0A"/>
    <w:rsid w:val="004B74A8"/>
    <w:rsid w:val="00512715"/>
    <w:rsid w:val="005137B4"/>
    <w:rsid w:val="00530AD8"/>
    <w:rsid w:val="00530B4E"/>
    <w:rsid w:val="00530B6E"/>
    <w:rsid w:val="0053233F"/>
    <w:rsid w:val="005336C5"/>
    <w:rsid w:val="00543FD1"/>
    <w:rsid w:val="005663F1"/>
    <w:rsid w:val="00573C96"/>
    <w:rsid w:val="005805CF"/>
    <w:rsid w:val="0058196A"/>
    <w:rsid w:val="005A6AD3"/>
    <w:rsid w:val="005A773E"/>
    <w:rsid w:val="005B3104"/>
    <w:rsid w:val="005C2DDF"/>
    <w:rsid w:val="005C6AFA"/>
    <w:rsid w:val="005D3CA7"/>
    <w:rsid w:val="006070BB"/>
    <w:rsid w:val="006073A9"/>
    <w:rsid w:val="006116D7"/>
    <w:rsid w:val="0062661F"/>
    <w:rsid w:val="006402A8"/>
    <w:rsid w:val="0064148A"/>
    <w:rsid w:val="00657304"/>
    <w:rsid w:val="006578EF"/>
    <w:rsid w:val="0066103D"/>
    <w:rsid w:val="0066280C"/>
    <w:rsid w:val="00667959"/>
    <w:rsid w:val="006827F7"/>
    <w:rsid w:val="006876E1"/>
    <w:rsid w:val="006A19D7"/>
    <w:rsid w:val="006A3E33"/>
    <w:rsid w:val="006B3F9B"/>
    <w:rsid w:val="006C122A"/>
    <w:rsid w:val="006C429E"/>
    <w:rsid w:val="006D2E97"/>
    <w:rsid w:val="006D54A0"/>
    <w:rsid w:val="006F27AE"/>
    <w:rsid w:val="006F50B7"/>
    <w:rsid w:val="006F5AD7"/>
    <w:rsid w:val="006F65AC"/>
    <w:rsid w:val="007116E7"/>
    <w:rsid w:val="00727DD5"/>
    <w:rsid w:val="007534E1"/>
    <w:rsid w:val="007747AC"/>
    <w:rsid w:val="00782F36"/>
    <w:rsid w:val="007A5323"/>
    <w:rsid w:val="007A69BE"/>
    <w:rsid w:val="007B518D"/>
    <w:rsid w:val="007C3810"/>
    <w:rsid w:val="007D0F69"/>
    <w:rsid w:val="007D2FAD"/>
    <w:rsid w:val="007D54AE"/>
    <w:rsid w:val="00815A3F"/>
    <w:rsid w:val="008355CF"/>
    <w:rsid w:val="008359B3"/>
    <w:rsid w:val="00850AA9"/>
    <w:rsid w:val="00853D53"/>
    <w:rsid w:val="008600DE"/>
    <w:rsid w:val="00867CC9"/>
    <w:rsid w:val="00880978"/>
    <w:rsid w:val="00890514"/>
    <w:rsid w:val="008A0339"/>
    <w:rsid w:val="008A31B3"/>
    <w:rsid w:val="008C29C5"/>
    <w:rsid w:val="008D2F5A"/>
    <w:rsid w:val="008D3432"/>
    <w:rsid w:val="008F6489"/>
    <w:rsid w:val="00902122"/>
    <w:rsid w:val="0090439F"/>
    <w:rsid w:val="00913E36"/>
    <w:rsid w:val="00937E3E"/>
    <w:rsid w:val="009433CB"/>
    <w:rsid w:val="00952E47"/>
    <w:rsid w:val="00965C6A"/>
    <w:rsid w:val="0097558D"/>
    <w:rsid w:val="0098277C"/>
    <w:rsid w:val="00983AD6"/>
    <w:rsid w:val="009B618A"/>
    <w:rsid w:val="009C0214"/>
    <w:rsid w:val="009C3E77"/>
    <w:rsid w:val="009D4308"/>
    <w:rsid w:val="00A02433"/>
    <w:rsid w:val="00A05D98"/>
    <w:rsid w:val="00A13B41"/>
    <w:rsid w:val="00A175C1"/>
    <w:rsid w:val="00A246EB"/>
    <w:rsid w:val="00A24BB0"/>
    <w:rsid w:val="00A27BE4"/>
    <w:rsid w:val="00A37EEB"/>
    <w:rsid w:val="00A4124F"/>
    <w:rsid w:val="00A54EB0"/>
    <w:rsid w:val="00A57387"/>
    <w:rsid w:val="00A6149A"/>
    <w:rsid w:val="00A65800"/>
    <w:rsid w:val="00A76E17"/>
    <w:rsid w:val="00A87876"/>
    <w:rsid w:val="00A920E7"/>
    <w:rsid w:val="00A92E48"/>
    <w:rsid w:val="00AB4A91"/>
    <w:rsid w:val="00AB74CF"/>
    <w:rsid w:val="00AC5551"/>
    <w:rsid w:val="00B17617"/>
    <w:rsid w:val="00B32B41"/>
    <w:rsid w:val="00B44324"/>
    <w:rsid w:val="00B52D56"/>
    <w:rsid w:val="00B53699"/>
    <w:rsid w:val="00B628F2"/>
    <w:rsid w:val="00B656E1"/>
    <w:rsid w:val="00B743B9"/>
    <w:rsid w:val="00B744E3"/>
    <w:rsid w:val="00B75AAB"/>
    <w:rsid w:val="00B76D2C"/>
    <w:rsid w:val="00B772D8"/>
    <w:rsid w:val="00B80BFF"/>
    <w:rsid w:val="00B865A5"/>
    <w:rsid w:val="00BA57BC"/>
    <w:rsid w:val="00BA5EBC"/>
    <w:rsid w:val="00BA6A51"/>
    <w:rsid w:val="00BC55D8"/>
    <w:rsid w:val="00BD2FF6"/>
    <w:rsid w:val="00BF6BE7"/>
    <w:rsid w:val="00BF6CC5"/>
    <w:rsid w:val="00C144D9"/>
    <w:rsid w:val="00C217B8"/>
    <w:rsid w:val="00C36CA0"/>
    <w:rsid w:val="00C52962"/>
    <w:rsid w:val="00C54F8D"/>
    <w:rsid w:val="00C6526F"/>
    <w:rsid w:val="00C6631B"/>
    <w:rsid w:val="00C668F1"/>
    <w:rsid w:val="00C67009"/>
    <w:rsid w:val="00C67310"/>
    <w:rsid w:val="00C76632"/>
    <w:rsid w:val="00C8053F"/>
    <w:rsid w:val="00C95999"/>
    <w:rsid w:val="00C97912"/>
    <w:rsid w:val="00CA5F08"/>
    <w:rsid w:val="00CB1A61"/>
    <w:rsid w:val="00CB7D77"/>
    <w:rsid w:val="00CC3648"/>
    <w:rsid w:val="00CC40E6"/>
    <w:rsid w:val="00CC48FA"/>
    <w:rsid w:val="00CE0122"/>
    <w:rsid w:val="00D2798A"/>
    <w:rsid w:val="00D375EB"/>
    <w:rsid w:val="00D3795B"/>
    <w:rsid w:val="00D57A6B"/>
    <w:rsid w:val="00D723A3"/>
    <w:rsid w:val="00D92921"/>
    <w:rsid w:val="00DA49E3"/>
    <w:rsid w:val="00DB1616"/>
    <w:rsid w:val="00DC1CA2"/>
    <w:rsid w:val="00DD2CA0"/>
    <w:rsid w:val="00DD342A"/>
    <w:rsid w:val="00DD3BCC"/>
    <w:rsid w:val="00DE134D"/>
    <w:rsid w:val="00DE5FE1"/>
    <w:rsid w:val="00DE6812"/>
    <w:rsid w:val="00DF284C"/>
    <w:rsid w:val="00DF34B7"/>
    <w:rsid w:val="00E1028C"/>
    <w:rsid w:val="00E122F3"/>
    <w:rsid w:val="00E41C9A"/>
    <w:rsid w:val="00E51F76"/>
    <w:rsid w:val="00E57365"/>
    <w:rsid w:val="00E75BB6"/>
    <w:rsid w:val="00EA75EC"/>
    <w:rsid w:val="00ED4C24"/>
    <w:rsid w:val="00EE56D8"/>
    <w:rsid w:val="00EF2393"/>
    <w:rsid w:val="00EF2F40"/>
    <w:rsid w:val="00EF5D31"/>
    <w:rsid w:val="00F0235D"/>
    <w:rsid w:val="00F13B1A"/>
    <w:rsid w:val="00F16CB8"/>
    <w:rsid w:val="00F236F7"/>
    <w:rsid w:val="00F54E37"/>
    <w:rsid w:val="00F55A29"/>
    <w:rsid w:val="00F6467C"/>
    <w:rsid w:val="00F97A36"/>
    <w:rsid w:val="00FA731B"/>
    <w:rsid w:val="00FB4E55"/>
    <w:rsid w:val="00FB7926"/>
    <w:rsid w:val="00FC3370"/>
    <w:rsid w:val="00FC4A13"/>
    <w:rsid w:val="00FC52A6"/>
    <w:rsid w:val="00FC5E9A"/>
    <w:rsid w:val="00FD70B6"/>
    <w:rsid w:val="00FE515A"/>
    <w:rsid w:val="00FF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D4D71D7"/>
  <w15:chartTrackingRefBased/>
  <w15:docId w15:val="{9DA00763-6029-449B-80EC-BC74DF2C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0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0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050"/>
    <w:rPr>
      <w:rFonts w:asciiTheme="majorHAnsi" w:eastAsiaTheme="majorEastAsia" w:hAnsiTheme="majorHAnsi" w:cstheme="majorBidi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073A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0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0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0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050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0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0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0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05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3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F6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6CC5"/>
    <w:pPr>
      <w:suppressAutoHyphens/>
      <w:spacing w:before="120" w:after="0" w:line="240" w:lineRule="auto"/>
      <w:contextualSpacing/>
      <w:jc w:val="both"/>
    </w:pPr>
    <w:rPr>
      <w:rFonts w:eastAsia="Times New Roman" w:cs="Times New Roman"/>
      <w:color w:val="000000" w:themeColor="text1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CC5"/>
    <w:rPr>
      <w:rFonts w:eastAsia="Times New Roman" w:cs="Times New Roman"/>
      <w:color w:val="000000" w:themeColor="text1"/>
      <w:sz w:val="24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6402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2A8"/>
  </w:style>
  <w:style w:type="paragraph" w:styleId="Footer">
    <w:name w:val="footer"/>
    <w:basedOn w:val="Normal"/>
    <w:link w:val="FooterChar"/>
    <w:uiPriority w:val="99"/>
    <w:unhideWhenUsed/>
    <w:rsid w:val="006402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2A8"/>
  </w:style>
  <w:style w:type="character" w:styleId="Hyperlink">
    <w:name w:val="Hyperlink"/>
    <w:basedOn w:val="DefaultParagraphFont"/>
    <w:uiPriority w:val="99"/>
    <w:unhideWhenUsed/>
    <w:rsid w:val="0088097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F65C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34D"/>
    <w:pPr>
      <w:suppressAutoHyphens w:val="0"/>
      <w:spacing w:before="0" w:after="160"/>
      <w:contextualSpacing w:val="0"/>
      <w:jc w:val="left"/>
    </w:pPr>
    <w:rPr>
      <w:rFonts w:eastAsia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34D"/>
    <w:rPr>
      <w:rFonts w:eastAsia="Times New Roman" w:cs="Times New Roman"/>
      <w:b/>
      <w:bCs/>
      <w:color w:val="000000" w:themeColor="text1"/>
      <w:sz w:val="20"/>
      <w:szCs w:val="20"/>
      <w:lang w:eastAsia="de-DE"/>
    </w:rPr>
  </w:style>
  <w:style w:type="paragraph" w:styleId="NoSpacing">
    <w:name w:val="No Spacing"/>
    <w:uiPriority w:val="1"/>
    <w:qFormat/>
    <w:rsid w:val="00F55A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tthias Roos | Trials24 GmbH</dc:creator>
  <cp:keywords/>
  <dc:description/>
  <cp:lastModifiedBy>Dr. Matthias Roos | Trials24 GmbH</cp:lastModifiedBy>
  <cp:revision>8</cp:revision>
  <dcterms:created xsi:type="dcterms:W3CDTF">2025-08-25T18:48:00Z</dcterms:created>
  <dcterms:modified xsi:type="dcterms:W3CDTF">2025-08-26T02:15:00Z</dcterms:modified>
</cp:coreProperties>
</file>